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0E1093" w14:textId="7BBEE246" w:rsidR="00FA073D" w:rsidRDefault="002B4230" w:rsidP="00AC0AC7">
      <w:pPr>
        <w:pStyle w:val="Title"/>
      </w:pPr>
      <w:r>
        <w:t xml:space="preserve">Supplementary Data File </w:t>
      </w:r>
      <w:r w:rsidR="00080A73">
        <w:t>S1</w:t>
      </w:r>
    </w:p>
    <w:p w14:paraId="282717E8" w14:textId="77777777" w:rsidR="0084061A" w:rsidRDefault="0084061A" w:rsidP="009E2059">
      <w:pPr>
        <w:pStyle w:val="Subtitle"/>
        <w:rPr>
          <w:color w:val="000000" w:themeColor="text1"/>
        </w:rPr>
      </w:pPr>
    </w:p>
    <w:p w14:paraId="50E6E349" w14:textId="2E4BAC8B" w:rsidR="009E2059" w:rsidRPr="0084061A" w:rsidRDefault="009E2059" w:rsidP="009E2059">
      <w:pPr>
        <w:pStyle w:val="Subtitle"/>
        <w:rPr>
          <w:color w:val="000000" w:themeColor="text1"/>
        </w:rPr>
      </w:pPr>
      <w:r w:rsidRPr="0084061A">
        <w:rPr>
          <w:color w:val="000000" w:themeColor="text1"/>
        </w:rPr>
        <w:t>Cleavage stage versus blastocyst stage transfers in patients with a single zygote: an emulated target trial</w:t>
      </w:r>
    </w:p>
    <w:p w14:paraId="5EE22D0B" w14:textId="4B26A7ED" w:rsidR="00AC0AC7" w:rsidRPr="00AC0AC7" w:rsidRDefault="004B7A8C" w:rsidP="004B7A8C">
      <w:pPr>
        <w:pStyle w:val="Heading1"/>
      </w:pPr>
      <w:r>
        <w:t>Methods</w:t>
      </w:r>
    </w:p>
    <w:p w14:paraId="1C791EB6" w14:textId="1A8781D9" w:rsidR="00473584" w:rsidRDefault="000B5BDB" w:rsidP="000B5BDB">
      <w:pPr>
        <w:pStyle w:val="Heading2"/>
      </w:pPr>
      <w:r>
        <w:t>Observed</w:t>
      </w:r>
      <w:r w:rsidR="00D807CC">
        <w:t xml:space="preserve"> and unobserved</w:t>
      </w:r>
      <w:r>
        <w:t xml:space="preserve"> data</w:t>
      </w:r>
    </w:p>
    <w:p w14:paraId="79EB6F34" w14:textId="61C71A60" w:rsidR="0074375C" w:rsidRDefault="004745F9" w:rsidP="006542EE">
      <w:r>
        <w:t xml:space="preserve">Our approach aims to model the probability a zygote (fertilised </w:t>
      </w:r>
      <w:r w:rsidR="0084061A">
        <w:t>oocyte</w:t>
      </w:r>
      <w:r>
        <w:t xml:space="preserve"> – day 1 embryo) will survival embryo culture (laboratory growth) to either a cleavage stage or blastocyst stage embryo suitable for transfer or cryopreservation. </w:t>
      </w:r>
      <w:r w:rsidR="00C873FC">
        <w:t xml:space="preserve">For each patient </w:t>
      </w:r>
      <m:oMath>
        <m:r>
          <w:rPr>
            <w:rFonts w:ascii="Cambria Math" w:hAnsi="Cambria Math"/>
          </w:rPr>
          <m:t>i</m:t>
        </m:r>
      </m:oMath>
      <w:r w:rsidR="00253B43">
        <w:t xml:space="preserve"> </w:t>
      </w:r>
      <w:r w:rsidR="00C873FC">
        <w:t>we observe</w:t>
      </w:r>
    </w:p>
    <w:p w14:paraId="6330AFC1" w14:textId="106DA26D" w:rsidR="0074375C" w:rsidRDefault="00000000" w:rsidP="00C3229A">
      <w:pPr>
        <w:pStyle w:val="ListParagraph"/>
        <w:numPr>
          <w:ilvl w:val="0"/>
          <w:numId w:val="3"/>
        </w:num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0,i</m:t>
            </m:r>
          </m:sub>
        </m:sSub>
      </m:oMath>
      <w:r w:rsidR="00C3229A">
        <w:rPr>
          <w:rFonts w:eastAsiaTheme="minorEastAsia"/>
        </w:rPr>
        <w:t>:</w:t>
      </w:r>
      <w:r w:rsidR="00B5233A">
        <w:t xml:space="preserve"> </w:t>
      </w:r>
      <w:r w:rsidR="00B654AC">
        <w:t xml:space="preserve">the number of </w:t>
      </w:r>
      <w:r w:rsidR="00312265">
        <w:t xml:space="preserve">transferred or </w:t>
      </w:r>
      <w:r w:rsidR="003A0160">
        <w:rPr>
          <w:rFonts w:eastAsiaTheme="minorEastAsia"/>
        </w:rPr>
        <w:t>cryopreserv</w:t>
      </w:r>
      <w:r w:rsidR="00072814">
        <w:rPr>
          <w:rFonts w:eastAsiaTheme="minorEastAsia"/>
        </w:rPr>
        <w:t>ed</w:t>
      </w:r>
      <w:r w:rsidR="003A0160">
        <w:t xml:space="preserve"> </w:t>
      </w:r>
      <w:r w:rsidR="00855EDD">
        <w:t>cleavage stage embryos</w:t>
      </w:r>
      <w:r w:rsidR="00C3229A">
        <w:t>,</w:t>
      </w:r>
    </w:p>
    <w:p w14:paraId="56D225E7" w14:textId="1E2F1254" w:rsidR="0074375C" w:rsidRPr="00C3229A" w:rsidRDefault="00000000" w:rsidP="00C3229A">
      <w:pPr>
        <w:pStyle w:val="ListParagraph"/>
        <w:numPr>
          <w:ilvl w:val="0"/>
          <w:numId w:val="3"/>
        </w:numPr>
        <w:rPr>
          <w:rFonts w:eastAsiaTheme="minorEastAsia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1,i</m:t>
            </m:r>
          </m:sub>
        </m:sSub>
      </m:oMath>
      <w:r w:rsidR="00C3229A">
        <w:rPr>
          <w:rFonts w:eastAsiaTheme="minorEastAsia"/>
        </w:rPr>
        <w:t>:</w:t>
      </w:r>
      <w:r w:rsidR="00776D52" w:rsidRPr="00C3229A">
        <w:rPr>
          <w:rFonts w:eastAsiaTheme="minorEastAsia"/>
        </w:rPr>
        <w:t xml:space="preserve"> the number of </w:t>
      </w:r>
      <w:r w:rsidR="00033DD1">
        <w:t xml:space="preserve">transferred or </w:t>
      </w:r>
      <w:r w:rsidR="003A0160">
        <w:rPr>
          <w:rFonts w:eastAsiaTheme="minorEastAsia"/>
        </w:rPr>
        <w:t>cryopreserv</w:t>
      </w:r>
      <w:r w:rsidR="00072814">
        <w:rPr>
          <w:rFonts w:eastAsiaTheme="minorEastAsia"/>
        </w:rPr>
        <w:t>ed</w:t>
      </w:r>
      <w:r w:rsidR="003A0160" w:rsidRPr="00C3229A">
        <w:rPr>
          <w:rFonts w:eastAsiaTheme="minorEastAsia"/>
        </w:rPr>
        <w:t xml:space="preserve"> </w:t>
      </w:r>
      <w:r w:rsidR="00776D52" w:rsidRPr="00C3229A">
        <w:rPr>
          <w:rFonts w:eastAsiaTheme="minorEastAsia"/>
        </w:rPr>
        <w:t>blastocyst stage embryos</w:t>
      </w:r>
      <w:r w:rsidR="00C3229A">
        <w:rPr>
          <w:rFonts w:eastAsiaTheme="minorEastAsia"/>
        </w:rPr>
        <w:t>, and</w:t>
      </w:r>
    </w:p>
    <w:p w14:paraId="75EE8347" w14:textId="1065EA59" w:rsidR="0074375C" w:rsidRPr="00C3229A" w:rsidRDefault="00000000" w:rsidP="00C3229A">
      <w:pPr>
        <w:pStyle w:val="ListParagraph"/>
        <w:numPr>
          <w:ilvl w:val="0"/>
          <w:numId w:val="3"/>
        </w:numPr>
        <w:rPr>
          <w:rFonts w:eastAsiaTheme="minorEastAsia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∅,i</m:t>
            </m:r>
          </m:sub>
        </m:sSub>
      </m:oMath>
      <w:r w:rsidR="00C3229A">
        <w:rPr>
          <w:rFonts w:eastAsiaTheme="minorEastAsia"/>
        </w:rPr>
        <w:t>:</w:t>
      </w:r>
      <w:r w:rsidR="001E1B4D" w:rsidRPr="00C3229A">
        <w:rPr>
          <w:rFonts w:eastAsiaTheme="minorEastAsia"/>
        </w:rPr>
        <w:t xml:space="preserve"> the number of unused embryos.</w:t>
      </w:r>
    </w:p>
    <w:p w14:paraId="25446668" w14:textId="51E23588" w:rsidR="00C3229A" w:rsidRDefault="00B208AF" w:rsidP="006542EE">
      <w:pPr>
        <w:rPr>
          <w:rFonts w:eastAsiaTheme="minorEastAsia"/>
        </w:rPr>
      </w:pPr>
      <w:r>
        <w:rPr>
          <w:rFonts w:eastAsiaTheme="minorEastAsia"/>
        </w:rPr>
        <w:t>The number of zygotes</w:t>
      </w:r>
      <w:r w:rsidR="00393E58">
        <w:rPr>
          <w:rFonts w:eastAsiaTheme="minorEastAsia"/>
        </w:rPr>
        <w:t xml:space="preserve"> (</w:t>
      </w:r>
      <w:r w:rsidR="00D02378">
        <w:t xml:space="preserve">fertilised </w:t>
      </w:r>
      <w:r w:rsidR="0084061A">
        <w:t>oocytes</w:t>
      </w:r>
      <w:r w:rsidR="00D02378">
        <w:t xml:space="preserve"> – day 1 embryo</w:t>
      </w:r>
      <w:r w:rsidR="00393E58">
        <w:rPr>
          <w:rFonts w:eastAsiaTheme="minorEastAsia"/>
        </w:rPr>
        <w:t>)</w:t>
      </w:r>
      <w:r>
        <w:rPr>
          <w:rFonts w:eastAsiaTheme="minorEastAsia"/>
        </w:rPr>
        <w:t xml:space="preserve"> is</w:t>
      </w:r>
      <w:r w:rsidR="00D02378">
        <w:rPr>
          <w:rFonts w:eastAsiaTheme="minorEastAsia"/>
        </w:rPr>
        <w:t xml:space="preserve"> </w:t>
      </w:r>
    </w:p>
    <w:p w14:paraId="483A612E" w14:textId="5CB17572" w:rsidR="00C3229A" w:rsidRDefault="00000000" w:rsidP="006542EE">
      <w:pPr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n</m:t>
              </m:r>
            </m:e>
            <m:sub>
              <m:r>
                <w:rPr>
                  <w:rFonts w:ascii="Cambria Math" w:eastAsiaTheme="minorEastAsia" w:hAnsi="Cambria Math"/>
                </w:rPr>
                <m:t>i</m:t>
              </m:r>
            </m:sub>
          </m:sSub>
          <m:r>
            <w:rPr>
              <w:rFonts w:ascii="Cambria Math" w:eastAsiaTheme="minorEastAsia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y</m:t>
              </m:r>
            </m:e>
            <m:sub>
              <m:r>
                <w:rPr>
                  <w:rFonts w:ascii="Cambria Math" w:hAnsi="Cambria Math"/>
                </w:rPr>
                <m:t>0,i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y</m:t>
              </m:r>
            </m:e>
            <m:sub>
              <m:r>
                <w:rPr>
                  <w:rFonts w:ascii="Cambria Math" w:hAnsi="Cambria Math"/>
                </w:rPr>
                <m:t>1,i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y</m:t>
              </m:r>
            </m:e>
            <m:sub>
              <m:r>
                <w:rPr>
                  <w:rFonts w:ascii="Cambria Math" w:hAnsi="Cambria Math"/>
                </w:rPr>
                <m:t>∅,i</m:t>
              </m:r>
            </m:sub>
          </m:sSub>
        </m:oMath>
      </m:oMathPara>
    </w:p>
    <w:p w14:paraId="0B0A400D" w14:textId="3ED5CBB9" w:rsidR="000B5BDB" w:rsidRPr="00473584" w:rsidRDefault="00887F32" w:rsidP="006542EE">
      <w:r>
        <w:rPr>
          <w:rFonts w:eastAsiaTheme="minorEastAsia"/>
        </w:rPr>
        <w:t>Each patient is assigned a</w:t>
      </w:r>
      <w:r w:rsidR="00A85CDE">
        <w:rPr>
          <w:rFonts w:eastAsiaTheme="minorEastAsia"/>
        </w:rPr>
        <w:t>n unobserved</w:t>
      </w:r>
      <w:r>
        <w:rPr>
          <w:rFonts w:eastAsiaTheme="minorEastAsia"/>
        </w:rPr>
        <w:t xml:space="preserve"> treatment</w:t>
      </w:r>
      <w:r w:rsidR="00EB59ED">
        <w:rPr>
          <w:rFonts w:eastAsiaTheme="minorEastAsia"/>
        </w:rPr>
        <w:t xml:space="preserve"> intention</w:t>
      </w:r>
      <w:r>
        <w:rPr>
          <w:rFonts w:eastAsiaTheme="minorEastAsia"/>
        </w:rPr>
        <w:t xml:space="preserve"> (stage of embryo transfer and cryopreservation)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Z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∈{0,1}</m:t>
        </m:r>
      </m:oMath>
      <w:r>
        <w:t xml:space="preserve"> </w:t>
      </w:r>
      <w:r w:rsidR="00C9594C">
        <w:t xml:space="preserve">(0=cleavage stage,1=blastocyst stage), </w:t>
      </w:r>
      <w:r>
        <w:t xml:space="preserve">which </w:t>
      </w:r>
      <w:r w:rsidR="006542EE">
        <w:t xml:space="preserve">may not equal </w:t>
      </w:r>
      <w:r>
        <w:t>the</w:t>
      </w:r>
      <w:r w:rsidR="009377E9">
        <w:t xml:space="preserve"> observed</w:t>
      </w:r>
      <w:r>
        <w:t xml:space="preserve"> treatment received</w:t>
      </w:r>
      <w:r w:rsidR="006542EE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∈{0,1,∅}</m:t>
        </m:r>
      </m:oMath>
      <w:r>
        <w:t xml:space="preserve"> (0=cleavage stage,1=blastocyst stage, ø=no </w:t>
      </w:r>
      <w:r w:rsidR="009F08E0" w:rsidRPr="00C3229A">
        <w:rPr>
          <w:rFonts w:eastAsiaTheme="minorEastAsia"/>
        </w:rPr>
        <w:t>unused</w:t>
      </w:r>
      <w:r w:rsidR="009F08E0">
        <w:rPr>
          <w:rFonts w:eastAsiaTheme="minorEastAsia"/>
        </w:rPr>
        <w:t xml:space="preserve"> embryo</w:t>
      </w:r>
      <w:r>
        <w:t>)</w:t>
      </w:r>
      <w:r w:rsidR="006542EE">
        <w:t>.</w:t>
      </w:r>
      <w:r w:rsidR="0061577C">
        <w:t xml:space="preserve"> </w:t>
      </w:r>
      <w:r w:rsidR="009F08E0">
        <w:t>W</w:t>
      </w:r>
      <w:r w:rsidR="00D21163">
        <w:t>e</w:t>
      </w:r>
      <w:r w:rsidR="009F08E0">
        <w:t xml:space="preserve"> also</w:t>
      </w:r>
      <w:r w:rsidR="00D21163">
        <w:t xml:space="preserve"> observe covariate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="000B4F79">
        <w:t xml:space="preserve"> </w:t>
      </w:r>
      <w:r w:rsidR="009F08E0" w:rsidRPr="009F08E0">
        <w:t>that influence treatment assignment and/or embryo development</w:t>
      </w:r>
      <w:r w:rsidR="009F08E0">
        <w:t>.</w:t>
      </w:r>
    </w:p>
    <w:p w14:paraId="709DFE98" w14:textId="73F65943" w:rsidR="00B8418F" w:rsidRDefault="000C6BDD" w:rsidP="005755E4">
      <w:pPr>
        <w:pStyle w:val="Heading2"/>
      </w:pPr>
      <w:r>
        <w:t>M</w:t>
      </w:r>
      <w:r w:rsidR="00BC1745">
        <w:t xml:space="preserve">ultinomial mixture </w:t>
      </w:r>
      <w:r w:rsidR="00581D40">
        <w:t>model</w:t>
      </w:r>
    </w:p>
    <w:p w14:paraId="3A9E14F0" w14:textId="055F1B95" w:rsidR="000F115C" w:rsidRPr="003F017E" w:rsidRDefault="003F017E" w:rsidP="000F115C">
      <w:r>
        <w:t>We model</w:t>
      </w:r>
      <w:r w:rsidR="004745F9">
        <w:t xml:space="preserve"> the counts of usable (transferred or cryopreserved) embryos in three mutually exclusive categories: cleavage-stage, blastocyst-stage, or unused</w:t>
      </w:r>
      <w:r>
        <w:t xml:space="preserve"> </w:t>
      </w:r>
      <w:r w:rsidR="004745F9">
        <w:t xml:space="preserve">expressed as mixtures of a latent assignment mechanism (intended transfer at cleavage or blastocyst stage) and the likelihood of embryo survival to that stage. </w:t>
      </w:r>
      <w:r w:rsidR="000F115C">
        <w:rPr>
          <w:rFonts w:eastAsiaTheme="minorEastAsia"/>
        </w:rPr>
        <w:t xml:space="preserve">By parameterising the no </w:t>
      </w:r>
      <w:r w:rsidR="00DD4D36">
        <w:rPr>
          <w:rFonts w:eastAsiaTheme="minorEastAsia"/>
        </w:rPr>
        <w:t>usable embryos</w:t>
      </w:r>
      <w:r w:rsidR="000F115C">
        <w:rPr>
          <w:rFonts w:eastAsiaTheme="minorEastAsia"/>
        </w:rPr>
        <w:t xml:space="preserve"> cases as a mixture of intended cleavage and blastocyst stage</w:t>
      </w:r>
      <w:r w:rsidR="00365B4F">
        <w:rPr>
          <w:rFonts w:eastAsiaTheme="minorEastAsia"/>
        </w:rPr>
        <w:t xml:space="preserve"> utilisation</w:t>
      </w:r>
      <w:r w:rsidR="0028675F">
        <w:rPr>
          <w:rFonts w:eastAsiaTheme="minorEastAsia"/>
        </w:rPr>
        <w:t>s</w:t>
      </w:r>
      <w:r w:rsidR="000F115C">
        <w:rPr>
          <w:rFonts w:eastAsiaTheme="minorEastAsia"/>
        </w:rPr>
        <w:t xml:space="preserve">, we can model the data as observations from a Multinomial distribution: </w:t>
      </w:r>
    </w:p>
    <w:p w14:paraId="5D961F5D" w14:textId="79911296" w:rsidR="000F115C" w:rsidRPr="00745881" w:rsidRDefault="000F115C" w:rsidP="000F115C">
      <w:pPr>
        <w:rPr>
          <w:rFonts w:eastAsiaTheme="minorEastAsia"/>
        </w:rPr>
      </w:pPr>
      <m:oMathPara>
        <m:oMath>
          <m:r>
            <m:rPr>
              <m:nor/>
            </m:rPr>
            <w:rPr>
              <w:rFonts w:ascii="Cambria Math" w:hAnsi="Cambria Math"/>
            </w:rPr>
            <m:t>(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y</m:t>
              </m:r>
            </m:e>
            <m:sub>
              <m:r>
                <w:rPr>
                  <w:rFonts w:ascii="Cambria Math" w:eastAsiaTheme="minorEastAsia" w:hAnsi="Cambria Math"/>
                </w:rPr>
                <m:t>0,i</m:t>
              </m:r>
            </m:sub>
          </m:sSub>
          <m:r>
            <w:rPr>
              <w:rFonts w:ascii="Cambria Math" w:eastAsiaTheme="minorEastAsia" w:hAnsi="Cambria Math"/>
            </w:rPr>
            <m:t>,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y</m:t>
              </m:r>
            </m:e>
            <m:sub>
              <m:r>
                <w:rPr>
                  <w:rFonts w:ascii="Cambria Math" w:eastAsiaTheme="minorEastAsia" w:hAnsi="Cambria Math"/>
                </w:rPr>
                <m:t>1,i</m:t>
              </m:r>
            </m:sub>
          </m:sSub>
          <m:r>
            <w:rPr>
              <w:rFonts w:ascii="Cambria Math" w:eastAsiaTheme="minorEastAsia" w:hAnsi="Cambria Math"/>
            </w:rPr>
            <m:t>,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y</m:t>
              </m:r>
            </m:e>
            <m:sub>
              <m:r>
                <w:rPr>
                  <w:rFonts w:ascii="Cambria Math" w:eastAsiaTheme="minorEastAsia" w:hAnsi="Cambria Math"/>
                </w:rPr>
                <m:t>∅,i</m:t>
              </m:r>
            </m:sub>
          </m:sSub>
          <m:r>
            <w:rPr>
              <w:rFonts w:ascii="Cambria Math" w:hAnsi="Cambria Math"/>
            </w:rPr>
            <m:t>|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m:rPr>
              <m:nor/>
            </m:rPr>
            <w:rPr>
              <w:rFonts w:ascii="Cambria Math" w:hAnsi="Cambria Math"/>
            </w:rPr>
            <m:t>) ~ Multinomial</m:t>
          </m:r>
          <m:r>
            <w:rPr>
              <w:rFonts w:ascii="Cambria Math" w:hAnsi="Cambria Math"/>
            </w:rPr>
            <m:t>(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n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 xml:space="preserve">; 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0,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=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π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0,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(1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)</m:t>
                    </m: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,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=(1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π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0,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)(1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)</m:t>
                    </m: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</w:rPr>
                              <m:t>∅,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=π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0,i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(1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π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0,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)(1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)</m:t>
                    </m:r>
                  </m:e>
                </m:mr>
              </m:m>
            </m:e>
          </m:d>
          <m:r>
            <w:rPr>
              <w:rFonts w:ascii="Cambria Math" w:hAnsi="Cambria Math"/>
            </w:rPr>
            <m:t xml:space="preserve"> )</m:t>
          </m:r>
        </m:oMath>
      </m:oMathPara>
    </w:p>
    <w:p w14:paraId="633E2D5E" w14:textId="3E374BCD" w:rsidR="000F115C" w:rsidRDefault="000F115C" w:rsidP="000F115C">
      <w:pPr>
        <w:rPr>
          <w:rFonts w:eastAsiaTheme="minorEastAsia"/>
        </w:rPr>
      </w:pPr>
      <w:r>
        <w:rPr>
          <w:rFonts w:eastAsiaTheme="minorEastAsia"/>
        </w:rPr>
        <w:t xml:space="preserve">Where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α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  <m:r>
          <w:rPr>
            <w:rFonts w:ascii="Cambria Math" w:eastAsiaTheme="minorEastAsia" w:hAnsi="Cambria Math"/>
          </w:rPr>
          <m:t>=α(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x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  <m:r>
          <w:rPr>
            <w:rFonts w:ascii="Cambria Math" w:eastAsiaTheme="minorEastAsia" w:hAnsi="Cambria Math"/>
          </w:rPr>
          <m:t>)</m:t>
        </m:r>
      </m:oMath>
      <w:r>
        <w:rPr>
          <w:rFonts w:eastAsiaTheme="minorEastAsia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β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  <m:r>
          <w:rPr>
            <w:rFonts w:ascii="Cambria Math" w:eastAsiaTheme="minorEastAsia" w:hAnsi="Cambria Math"/>
          </w:rPr>
          <m:t>=β(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x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  <m:r>
          <w:rPr>
            <w:rFonts w:ascii="Cambria Math" w:eastAsiaTheme="minorEastAsia" w:hAnsi="Cambria Math"/>
          </w:rPr>
          <m:t>)</m:t>
        </m:r>
      </m:oMath>
      <w:r>
        <w:rPr>
          <w:rFonts w:eastAsiaTheme="minorEastAsia"/>
        </w:rPr>
        <w:t xml:space="preserve"> are the covariate dependent failure rates for development of a </w:t>
      </w:r>
      <w:r w:rsidR="00A517E9">
        <w:rPr>
          <w:rFonts w:eastAsiaTheme="minorEastAsia"/>
        </w:rPr>
        <w:t>zygote</w:t>
      </w:r>
      <w:r>
        <w:rPr>
          <w:rFonts w:eastAsiaTheme="minorEastAsia"/>
        </w:rPr>
        <w:t xml:space="preserve"> to blastocyst and cleavage stage,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π</m:t>
            </m:r>
          </m:e>
          <m:sub>
            <m:r>
              <w:rPr>
                <w:rFonts w:ascii="Cambria Math" w:hAnsi="Cambria Math"/>
              </w:rPr>
              <m:t>0,i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π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w:rPr>
            <w:rFonts w:ascii="Cambria Math" w:hAnsi="Cambria Math"/>
          </w:rPr>
          <m:t>(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)</m:t>
        </m:r>
      </m:oMath>
      <w:r>
        <w:rPr>
          <w:rFonts w:eastAsiaTheme="minorEastAsia"/>
        </w:rPr>
        <w:t xml:space="preserve"> </w:t>
      </w:r>
      <w:r w:rsidR="00067BA1">
        <w:rPr>
          <w:rFonts w:eastAsiaTheme="minorEastAsia"/>
        </w:rPr>
        <w:t xml:space="preserve">is </w:t>
      </w:r>
      <w:r>
        <w:rPr>
          <w:rFonts w:eastAsiaTheme="minorEastAsia"/>
        </w:rPr>
        <w:t xml:space="preserve">the </w:t>
      </w:r>
      <w:r w:rsidR="003C7363">
        <w:rPr>
          <w:rFonts w:eastAsiaTheme="minorEastAsia"/>
        </w:rPr>
        <w:lastRenderedPageBreak/>
        <w:t xml:space="preserve">stratum specific </w:t>
      </w:r>
      <w:r>
        <w:rPr>
          <w:rFonts w:eastAsiaTheme="minorEastAsia"/>
        </w:rPr>
        <w:t>probability of assignment to</w:t>
      </w:r>
      <w:r w:rsidR="000073B7">
        <w:rPr>
          <w:rFonts w:eastAsiaTheme="minorEastAsia"/>
        </w:rPr>
        <w:t xml:space="preserve"> </w:t>
      </w:r>
      <m:oMath>
        <m:r>
          <w:rPr>
            <w:rFonts w:ascii="Cambria Math" w:eastAsiaTheme="minorEastAsia" w:hAnsi="Cambria Math"/>
          </w:rPr>
          <m:t>Z=0</m:t>
        </m:r>
      </m:oMath>
      <w:r>
        <w:rPr>
          <w:rFonts w:eastAsiaTheme="minorEastAsia"/>
        </w:rPr>
        <w:t xml:space="preserve"> </w:t>
      </w:r>
      <w:r w:rsidR="006621CA">
        <w:rPr>
          <w:rFonts w:eastAsiaTheme="minorEastAsia"/>
        </w:rPr>
        <w:t>(</w:t>
      </w:r>
      <w:r>
        <w:rPr>
          <w:rFonts w:eastAsiaTheme="minorEastAsia"/>
        </w:rPr>
        <w:t>cleavage stage transfer</w:t>
      </w:r>
      <w:r w:rsidR="004C0A0F">
        <w:rPr>
          <w:rFonts w:eastAsiaTheme="minorEastAsia"/>
        </w:rPr>
        <w:t>/cryopreservation</w:t>
      </w:r>
      <w:r w:rsidR="006621CA">
        <w:rPr>
          <w:rFonts w:eastAsiaTheme="minorEastAsia"/>
        </w:rPr>
        <w:t>)</w:t>
      </w:r>
      <w:r>
        <w:rPr>
          <w:rFonts w:eastAsiaTheme="minorEastAsia"/>
        </w:rPr>
        <w:t xml:space="preserve">. </w:t>
      </w:r>
      <w:r w:rsidR="00EE3769">
        <w:rPr>
          <w:rFonts w:eastAsiaTheme="minorEastAsia"/>
        </w:rPr>
        <w:t>These</w:t>
      </w:r>
      <w:r w:rsidR="00C75E61">
        <w:rPr>
          <w:rFonts w:eastAsiaTheme="minorEastAsia"/>
        </w:rPr>
        <w:t xml:space="preserve"> are </w:t>
      </w:r>
      <w:r>
        <w:rPr>
          <w:rFonts w:eastAsiaTheme="minorEastAsia"/>
        </w:rPr>
        <w:t>modelled as:</w:t>
      </w:r>
    </w:p>
    <w:p w14:paraId="635F4F48" w14:textId="2C7D24AB" w:rsidR="000F115C" w:rsidRDefault="000F115C" w:rsidP="000F115C">
      <w:pPr>
        <w:rPr>
          <w:rFonts w:eastAsiaTheme="minorEastAsia"/>
        </w:rPr>
      </w:pPr>
      <m:oMathPara>
        <m:oMath>
          <m:r>
            <w:rPr>
              <w:rFonts w:ascii="Cambria Math" w:eastAsiaTheme="minorEastAsia" w:hAnsi="Cambria Math"/>
            </w:rPr>
            <m:t>α(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x</m:t>
              </m:r>
            </m:e>
            <m:sub>
              <m:r>
                <w:rPr>
                  <w:rFonts w:ascii="Cambria Math" w:eastAsiaTheme="minorEastAsia" w:hAnsi="Cambria Math"/>
                </w:rPr>
                <m:t>i</m:t>
              </m:r>
            </m:sub>
          </m:sSub>
          <m:r>
            <w:rPr>
              <w:rFonts w:ascii="Cambria Math" w:eastAsiaTheme="minorEastAsia" w:hAnsi="Cambria Math"/>
            </w:rPr>
            <m:t>)=</m:t>
          </m:r>
          <m:sSup>
            <m:sSupPr>
              <m:ctrlPr>
                <w:rPr>
                  <w:rFonts w:ascii="Cambria Math" w:eastAsiaTheme="minorEastAsia" w:hAnsi="Cambria Math"/>
                </w:rPr>
              </m:ctrlPr>
            </m:sSupPr>
            <m:e>
              <m:r>
                <m:rPr>
                  <m:nor/>
                </m:rPr>
                <w:rPr>
                  <w:rFonts w:ascii="Cambria Math" w:eastAsiaTheme="minorEastAsia" w:hAnsi="Cambria Math"/>
                </w:rPr>
                <m:t>logit</m:t>
              </m:r>
            </m:e>
            <m:sup>
              <m:r>
                <w:rPr>
                  <w:rFonts w:ascii="Cambria Math" w:eastAsiaTheme="minorEastAsia" w:hAnsi="Cambria Math"/>
                </w:rPr>
                <m:t>-1</m:t>
              </m:r>
            </m:sup>
          </m:sSup>
          <m:r>
            <w:rPr>
              <w:rFonts w:ascii="Cambria Math" w:eastAsiaTheme="minorEastAsia" w:hAnsi="Cambria Math"/>
            </w:rPr>
            <m:t>(</m:t>
          </m:r>
          <m:sSup>
            <m:sSupPr>
              <m:ctrlPr>
                <w:rPr>
                  <w:rFonts w:ascii="Cambria Math" w:eastAsiaTheme="minorEastAsia" w:hAnsi="Cambria Math"/>
                  <w:i/>
                </w:rPr>
              </m:ctrlPr>
            </m:sSup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γ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α</m:t>
                  </m:r>
                </m:sub>
              </m:sSub>
            </m:e>
            <m:sup>
              <m:r>
                <w:rPr>
                  <w:rFonts w:ascii="Cambria Math" w:eastAsiaTheme="minorEastAsia" w:hAnsi="Cambria Math"/>
                </w:rPr>
                <m:t>t</m:t>
              </m:r>
            </m:sup>
          </m:sSup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Φ</m:t>
              </m:r>
            </m:e>
            <m:sub>
              <m:r>
                <w:rPr>
                  <w:rFonts w:ascii="Cambria Math" w:eastAsiaTheme="minorEastAsia" w:hAnsi="Cambria Math"/>
                </w:rPr>
                <m:t>α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i</m:t>
                  </m:r>
                </m:sub>
              </m:sSub>
            </m:e>
          </m:d>
          <m:r>
            <w:rPr>
              <w:rFonts w:ascii="Cambria Math" w:eastAsiaTheme="minorEastAsia" w:hAnsi="Cambria Math"/>
            </w:rPr>
            <m:t>)</m:t>
          </m:r>
        </m:oMath>
      </m:oMathPara>
    </w:p>
    <w:p w14:paraId="5A7158B8" w14:textId="35E4ABA7" w:rsidR="000F115C" w:rsidRDefault="000F115C" w:rsidP="000F115C">
      <w:pPr>
        <w:rPr>
          <w:rFonts w:eastAsiaTheme="minorEastAsia"/>
        </w:rPr>
      </w:pPr>
      <w:r w:rsidRPr="00AD0B4C">
        <w:rPr>
          <w:rFonts w:eastAsiaTheme="minorEastAsia"/>
        </w:rPr>
        <w:t>With</w:t>
      </w:r>
      <w:r w:rsidR="007605F7" w:rsidRPr="00AD0B4C">
        <w:rPr>
          <w:rFonts w:eastAsiaTheme="minorEastAsia"/>
        </w:rPr>
        <w:t xml:space="preserve"> an</w:t>
      </w:r>
      <w:r w:rsidRPr="00AD0B4C">
        <w:rPr>
          <w:rFonts w:eastAsiaTheme="minorEastAsia"/>
        </w:rPr>
        <w:t xml:space="preserve"> analogous expression for </w:t>
      </w:r>
      <m:oMath>
        <m:r>
          <w:rPr>
            <w:rFonts w:ascii="Cambria Math" w:hAnsi="Cambria Math"/>
          </w:rPr>
          <m:t>β(.)</m:t>
        </m:r>
      </m:oMath>
      <w:r w:rsidR="00CC6A92" w:rsidRPr="00AD0B4C">
        <w:rPr>
          <w:rFonts w:eastAsiaTheme="minorEastAsia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π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w:rPr>
            <w:rFonts w:ascii="Cambria Math" w:hAnsi="Cambria Math"/>
          </w:rPr>
          <m:t>(.)</m:t>
        </m:r>
      </m:oMath>
      <w:r w:rsidRPr="00AD0B4C">
        <w:rPr>
          <w:rFonts w:eastAsiaTheme="minorEastAsia"/>
        </w:rPr>
        <w:t xml:space="preserve">, with </w:t>
      </w:r>
      <m:oMath>
        <m:r>
          <m:rPr>
            <m:sty m:val="p"/>
          </m:rPr>
          <w:rPr>
            <w:rFonts w:ascii="Cambria Math" w:eastAsiaTheme="minorEastAsia" w:hAnsi="Cambria Math"/>
          </w:rPr>
          <m:t>Φ</m:t>
        </m:r>
      </m:oMath>
      <w:r w:rsidRPr="00AD0B4C">
        <w:rPr>
          <w:rFonts w:eastAsiaTheme="minorEastAsia"/>
        </w:rPr>
        <w:t xml:space="preserve"> the design matrix </w:t>
      </w:r>
      <w:r w:rsidR="00355571" w:rsidRPr="00AD0B4C">
        <w:rPr>
          <w:rFonts w:eastAsiaTheme="minorEastAsia"/>
        </w:rPr>
        <w:t xml:space="preserve">constructor </w:t>
      </w:r>
      <w:r w:rsidRPr="00AD0B4C">
        <w:rPr>
          <w:rFonts w:eastAsiaTheme="minorEastAsia"/>
        </w:rPr>
        <w:t xml:space="preserve">for each </w:t>
      </w:r>
      <w:r w:rsidR="00304F53" w:rsidRPr="00AD0B4C">
        <w:rPr>
          <w:rFonts w:eastAsiaTheme="minorEastAsia"/>
        </w:rPr>
        <w:t>outcome</w:t>
      </w:r>
      <w:r w:rsidR="001B048A" w:rsidRPr="00AD0B4C">
        <w:rPr>
          <w:rFonts w:eastAsiaTheme="minorEastAsia"/>
        </w:rPr>
        <w:t xml:space="preserve"> - </w:t>
      </w:r>
      <w:r w:rsidR="00F73D57" w:rsidRPr="00AD0B4C">
        <w:rPr>
          <w:rFonts w:eastAsiaTheme="minorEastAsia"/>
        </w:rPr>
        <w:t xml:space="preserve">we may have additional covariates predicting survival to blastocyst compared to cleavage </w:t>
      </w:r>
      <w:r w:rsidR="00213A4C" w:rsidRPr="00AD0B4C">
        <w:rPr>
          <w:rFonts w:eastAsiaTheme="minorEastAsia"/>
        </w:rPr>
        <w:t>stage and</w:t>
      </w:r>
      <w:r w:rsidR="0058272E" w:rsidRPr="00AD0B4C">
        <w:rPr>
          <w:rFonts w:eastAsiaTheme="minorEastAsia"/>
        </w:rPr>
        <w:t xml:space="preserve"> will have additional variables for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π</m:t>
            </m:r>
          </m:e>
          <m:sub>
            <m:r>
              <w:rPr>
                <w:rFonts w:ascii="Cambria Math" w:hAnsi="Cambria Math"/>
              </w:rPr>
              <m:t>0,i</m:t>
            </m:r>
          </m:sub>
        </m:sSub>
      </m:oMath>
      <w:r w:rsidR="0058272E" w:rsidRPr="00AD0B4C">
        <w:rPr>
          <w:rFonts w:eastAsiaTheme="minorEastAsia"/>
        </w:rPr>
        <w:t xml:space="preserve"> to ensure </w:t>
      </w:r>
      <w:r w:rsidR="004C06A2" w:rsidRPr="00AD0B4C">
        <w:rPr>
          <w:rFonts w:eastAsiaTheme="minorEastAsia"/>
        </w:rPr>
        <w:t>identifiability</w:t>
      </w:r>
      <w:r w:rsidR="004C7921" w:rsidRPr="00AD0B4C">
        <w:rPr>
          <w:rFonts w:eastAsiaTheme="minorEastAsia"/>
        </w:rPr>
        <w:t xml:space="preserve"> (see below)</w:t>
      </w:r>
      <w:r w:rsidR="00304F53" w:rsidRPr="00AD0B4C">
        <w:rPr>
          <w:rFonts w:eastAsiaTheme="minorEastAsia"/>
        </w:rPr>
        <w:t>.</w:t>
      </w:r>
      <w:r w:rsidR="00EE3769" w:rsidRPr="00AD0B4C">
        <w:rPr>
          <w:rFonts w:eastAsiaTheme="minorEastAsia"/>
        </w:rPr>
        <w:t xml:space="preserve"> </w:t>
      </w:r>
      <w:r w:rsidRPr="00AD0B4C">
        <w:rPr>
          <w:rFonts w:eastAsiaTheme="minorEastAsia"/>
        </w:rPr>
        <w:t xml:space="preserve">These quantities are related to the treatment received variable </w:t>
      </w:r>
      <m:oMath>
        <m:r>
          <w:rPr>
            <w:rFonts w:ascii="Cambria Math" w:eastAsiaTheme="minorEastAsia" w:hAnsi="Cambria Math"/>
          </w:rPr>
          <m:t>A</m:t>
        </m:r>
      </m:oMath>
      <w:r w:rsidRPr="00AD0B4C">
        <w:rPr>
          <w:rFonts w:eastAsiaTheme="minorEastAsia"/>
        </w:rPr>
        <w:t xml:space="preserve"> as</w:t>
      </w:r>
      <w:r w:rsidR="0009281E">
        <w:rPr>
          <w:rFonts w:eastAsiaTheme="minorEastAsia"/>
        </w:rPr>
        <w:t xml:space="preserve"> </w:t>
      </w:r>
    </w:p>
    <w:p w14:paraId="4088B0B9" w14:textId="36F42623" w:rsidR="0009281E" w:rsidRPr="00F56D01" w:rsidRDefault="0009281E" w:rsidP="000F115C">
      <w:pPr>
        <w:rPr>
          <w:rFonts w:eastAsiaTheme="minorEastAsia"/>
        </w:rPr>
      </w:pPr>
      <w:proofErr w:type="spellStart"/>
      <m:oMathPara>
        <m:oMath>
          <m:r>
            <m:rPr>
              <m:nor/>
            </m:rPr>
            <w:rPr>
              <w:rFonts w:ascii="Cambria Math" w:eastAsiaTheme="minorEastAsia" w:hAnsi="Cambria Math"/>
            </w:rPr>
            <m:t>Pr</m:t>
          </m:r>
          <w:proofErr w:type="spellEnd"/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i</m:t>
                  </m:r>
                </m:sub>
              </m:sSub>
              <m:r>
                <w:rPr>
                  <w:rFonts w:ascii="Cambria Math" w:eastAsiaTheme="minorEastAsia" w:hAnsi="Cambria Math"/>
                </w:rPr>
                <m:t>=1</m:t>
              </m:r>
            </m:e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i</m:t>
                  </m:r>
                </m:sub>
              </m:sSub>
              <m:r>
                <w:rPr>
                  <w:rFonts w:ascii="Cambria Math" w:eastAsiaTheme="minorEastAsia" w:hAnsi="Cambria Math"/>
                </w:rPr>
                <m:t>,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z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i</m:t>
                  </m:r>
                </m:sub>
              </m:sSub>
            </m:e>
          </m:d>
          <m:r>
            <w:rPr>
              <w:rFonts w:ascii="Cambria Math" w:eastAsiaTheme="minorEastAsia" w:hAnsi="Cambria Math"/>
            </w:rPr>
            <m:t>=(1-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z</m:t>
              </m:r>
            </m:e>
            <m:sub>
              <m:r>
                <w:rPr>
                  <w:rFonts w:ascii="Cambria Math" w:eastAsiaTheme="minorEastAsia" w:hAnsi="Cambria Math"/>
                </w:rPr>
                <m:t>i</m:t>
              </m:r>
            </m:sub>
          </m:sSub>
          <m:r>
            <w:rPr>
              <w:rFonts w:ascii="Cambria Math" w:eastAsiaTheme="minorEastAsia" w:hAnsi="Cambria Math"/>
            </w:rPr>
            <m:t>)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1-α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i</m:t>
                      </m:r>
                    </m:sub>
                  </m:sSub>
                </m:e>
              </m:d>
            </m:e>
          </m:d>
          <m:r>
            <w:rPr>
              <w:rFonts w:ascii="Cambria Math" w:eastAsiaTheme="minorEastAsia" w:hAnsi="Cambria Math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z</m:t>
              </m:r>
            </m:e>
            <m:sub>
              <m:r>
                <w:rPr>
                  <w:rFonts w:ascii="Cambria Math" w:eastAsiaTheme="minorEastAsia" w:hAnsi="Cambria Math"/>
                </w:rPr>
                <m:t>i</m:t>
              </m:r>
            </m:sub>
          </m:sSub>
          <m:r>
            <w:rPr>
              <w:rFonts w:ascii="Cambria Math" w:eastAsiaTheme="minorEastAsia" w:hAnsi="Cambria Math"/>
            </w:rPr>
            <m:t>(1-β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i</m:t>
                  </m:r>
                </m:sub>
              </m:sSub>
            </m:e>
          </m:d>
          <m:r>
            <w:rPr>
              <w:rFonts w:ascii="Cambria Math" w:eastAsiaTheme="minorEastAsia" w:hAnsi="Cambria Math"/>
            </w:rPr>
            <m:t>)</m:t>
          </m:r>
        </m:oMath>
      </m:oMathPara>
    </w:p>
    <w:p w14:paraId="1AA4EAA0" w14:textId="20C850C1" w:rsidR="007B6447" w:rsidRDefault="00744DAB" w:rsidP="004B7A8C">
      <w:pPr>
        <w:pStyle w:val="Heading3"/>
        <w:rPr>
          <w:rFonts w:eastAsiaTheme="minorEastAsia"/>
        </w:rPr>
      </w:pPr>
      <w:r>
        <w:rPr>
          <w:rFonts w:eastAsiaTheme="minorEastAsia"/>
        </w:rPr>
        <w:t>Identifiability</w:t>
      </w:r>
      <w:r w:rsidR="00046C5C">
        <w:rPr>
          <w:rFonts w:eastAsiaTheme="minorEastAsia"/>
        </w:rPr>
        <w:t xml:space="preserve"> assumptions</w:t>
      </w:r>
    </w:p>
    <w:p w14:paraId="0D6DE926" w14:textId="0D1A1B5D" w:rsidR="002749A9" w:rsidRDefault="00046C5C" w:rsidP="00F140C3">
      <w:pPr>
        <w:rPr>
          <w:rFonts w:eastAsiaTheme="minorEastAsia"/>
        </w:rPr>
      </w:pPr>
      <w:r>
        <w:rPr>
          <w:rFonts w:eastAsiaTheme="minorEastAsia"/>
        </w:rPr>
        <w:t xml:space="preserve">A key assumption of the model is that </w:t>
      </w:r>
      <w:r w:rsidR="002C0023">
        <w:rPr>
          <w:rFonts w:eastAsiaTheme="minorEastAsia"/>
        </w:rPr>
        <w:t xml:space="preserve">there exists heterogeneity in </w:t>
      </w:r>
      <w:r w:rsidR="00810223">
        <w:rPr>
          <w:rFonts w:eastAsiaTheme="minorEastAsia"/>
        </w:rPr>
        <w:t>treatment</w:t>
      </w:r>
      <w:r w:rsidR="003A0C68">
        <w:rPr>
          <w:rFonts w:eastAsiaTheme="minorEastAsia"/>
        </w:rPr>
        <w:t xml:space="preserve"> assignment </w:t>
      </w:r>
      <m:oMath>
        <m:r>
          <w:rPr>
            <w:rFonts w:ascii="Cambria Math" w:eastAsiaTheme="minorEastAsia" w:hAnsi="Cambria Math"/>
          </w:rPr>
          <m:t>Z</m:t>
        </m:r>
      </m:oMath>
      <w:r w:rsidR="003A0C68">
        <w:rPr>
          <w:rFonts w:eastAsiaTheme="minorEastAsia"/>
        </w:rPr>
        <w:t xml:space="preserve"> </w:t>
      </w:r>
      <w:r w:rsidR="0087308D">
        <w:rPr>
          <w:rFonts w:eastAsiaTheme="minorEastAsia"/>
        </w:rPr>
        <w:t>within</w:t>
      </w:r>
      <w:r w:rsidR="006B115C">
        <w:rPr>
          <w:rFonts w:eastAsiaTheme="minorEastAsia"/>
        </w:rPr>
        <w:t xml:space="preserve"> </w:t>
      </w:r>
      <w:r w:rsidR="0087308D">
        <w:rPr>
          <w:rFonts w:eastAsiaTheme="minorEastAsia"/>
        </w:rPr>
        <w:t xml:space="preserve">stratum of </w:t>
      </w:r>
      <w:r w:rsidR="00C005C5">
        <w:rPr>
          <w:rFonts w:eastAsiaTheme="minorEastAsia"/>
        </w:rPr>
        <w:t>individuals</w:t>
      </w:r>
      <w:r w:rsidR="0087308D">
        <w:rPr>
          <w:rFonts w:eastAsiaTheme="minorEastAsia"/>
        </w:rPr>
        <w:t xml:space="preserve"> with similar covariate values</w:t>
      </w:r>
      <w:r w:rsidR="003544AB">
        <w:rPr>
          <w:rFonts w:eastAsiaTheme="minorEastAsia"/>
        </w:rPr>
        <w:t xml:space="preserve">. </w:t>
      </w:r>
      <w:r w:rsidR="00877BCE">
        <w:rPr>
          <w:rFonts w:eastAsiaTheme="minorEastAsia"/>
        </w:rPr>
        <w:t xml:space="preserve">If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π</m:t>
            </m:r>
          </m:e>
          <m:sub>
            <m:r>
              <w:rPr>
                <w:rFonts w:ascii="Cambria Math" w:hAnsi="Cambria Math"/>
              </w:rPr>
              <m:t>0,i</m:t>
            </m:r>
          </m:sub>
        </m:sSub>
      </m:oMath>
      <w:r w:rsidR="00877BCE">
        <w:rPr>
          <w:rFonts w:eastAsiaTheme="minorEastAsia"/>
        </w:rPr>
        <w:t xml:space="preserve"> is </w:t>
      </w:r>
      <w:r w:rsidR="00DE195D">
        <w:rPr>
          <w:rFonts w:eastAsiaTheme="minorEastAsia"/>
        </w:rPr>
        <w:t>a constant</w:t>
      </w:r>
      <w:r w:rsidR="00877BCE">
        <w:rPr>
          <w:rFonts w:eastAsiaTheme="minorEastAsia"/>
        </w:rPr>
        <w:t xml:space="preserve"> across </w:t>
      </w:r>
      <w:r w:rsidR="00C005C5">
        <w:rPr>
          <w:rFonts w:eastAsiaTheme="minorEastAsia"/>
        </w:rPr>
        <w:t>the population</w:t>
      </w:r>
      <w:r w:rsidR="00877BCE">
        <w:rPr>
          <w:rFonts w:eastAsiaTheme="minorEastAsia"/>
        </w:rPr>
        <w:t xml:space="preserve"> </w:t>
      </w:r>
      <w:r w:rsidR="0087308D">
        <w:rPr>
          <w:rFonts w:eastAsiaTheme="minorEastAsia"/>
        </w:rPr>
        <w:t xml:space="preserve">or </w:t>
      </w:r>
      <w:r w:rsidR="00D270B8">
        <w:rPr>
          <w:rFonts w:eastAsiaTheme="minorEastAsia"/>
        </w:rPr>
        <w:t xml:space="preserve">co-varies with </w:t>
      </w:r>
      <w:r w:rsidR="00430D5A">
        <w:rPr>
          <w:rFonts w:eastAsiaTheme="minorEastAsia"/>
        </w:rPr>
        <w:t>predictors of cleavage or blastocyst stage utilisation</w:t>
      </w:r>
      <w:r w:rsidR="0087308D">
        <w:rPr>
          <w:rFonts w:eastAsiaTheme="minorEastAsia"/>
        </w:rPr>
        <w:t xml:space="preserve"> </w:t>
      </w:r>
      <w:r w:rsidR="00877BCE">
        <w:rPr>
          <w:rFonts w:eastAsiaTheme="minorEastAsia"/>
        </w:rPr>
        <w:t>then</w:t>
      </w:r>
      <w:r w:rsidR="00415B99">
        <w:rPr>
          <w:rFonts w:eastAsiaTheme="minorEastAsia"/>
        </w:rPr>
        <w:t xml:space="preserve"> </w:t>
      </w:r>
      <w:r w:rsidR="00DE4EAC">
        <w:rPr>
          <w:rFonts w:eastAsiaTheme="minorEastAsia"/>
        </w:rPr>
        <w:t xml:space="preserve">the data will lack sufficient </w:t>
      </w:r>
      <w:r w:rsidR="000003E7">
        <w:rPr>
          <w:rFonts w:eastAsiaTheme="minorEastAsia"/>
        </w:rPr>
        <w:t xml:space="preserve">variability to disentangle </w:t>
      </w:r>
      <w:r w:rsidR="003E683C">
        <w:rPr>
          <w:rFonts w:eastAsiaTheme="minorEastAsia"/>
        </w:rPr>
        <w:t>whether the observ</w:t>
      </w:r>
      <w:r w:rsidR="00CC2860">
        <w:rPr>
          <w:rFonts w:eastAsiaTheme="minorEastAsia"/>
        </w:rPr>
        <w:t xml:space="preserve">ations </w:t>
      </w:r>
      <w:r w:rsidR="003E683C">
        <w:rPr>
          <w:rFonts w:eastAsiaTheme="minorEastAsia"/>
        </w:rPr>
        <w:t xml:space="preserve">are the result of treatment assignment or embryo development failure. </w:t>
      </w:r>
      <w:r w:rsidR="00505842">
        <w:rPr>
          <w:rFonts w:eastAsiaTheme="minorEastAsia"/>
        </w:rPr>
        <w:t>An e</w:t>
      </w:r>
      <w:r w:rsidR="00D270B8">
        <w:rPr>
          <w:rFonts w:eastAsiaTheme="minorEastAsia"/>
        </w:rPr>
        <w:t xml:space="preserve">xample of </w:t>
      </w:r>
      <w:r w:rsidR="00505842">
        <w:rPr>
          <w:rFonts w:eastAsiaTheme="minorEastAsia"/>
        </w:rPr>
        <w:t xml:space="preserve">a </w:t>
      </w:r>
      <w:r w:rsidR="00D270B8">
        <w:rPr>
          <w:rFonts w:eastAsiaTheme="minorEastAsia"/>
        </w:rPr>
        <w:t xml:space="preserve">variable that can </w:t>
      </w:r>
      <w:r w:rsidR="00F31966">
        <w:rPr>
          <w:rFonts w:eastAsiaTheme="minorEastAsia"/>
        </w:rPr>
        <w:t xml:space="preserve">provide this variability </w:t>
      </w:r>
      <w:r w:rsidR="00505842">
        <w:rPr>
          <w:rFonts w:eastAsiaTheme="minorEastAsia"/>
        </w:rPr>
        <w:t>is</w:t>
      </w:r>
      <w:r w:rsidR="00D270B8">
        <w:rPr>
          <w:rFonts w:eastAsiaTheme="minorEastAsia"/>
        </w:rPr>
        <w:t xml:space="preserve"> calendar time</w:t>
      </w:r>
      <w:r w:rsidR="0047663A">
        <w:rPr>
          <w:rFonts w:eastAsiaTheme="minorEastAsia"/>
        </w:rPr>
        <w:t>.</w:t>
      </w:r>
      <w:r w:rsidR="00C80F46">
        <w:rPr>
          <w:rFonts w:eastAsiaTheme="minorEastAsia"/>
        </w:rPr>
        <w:t xml:space="preserve"> This is illustrated in Figure </w:t>
      </w:r>
      <w:r w:rsidR="008B2007">
        <w:rPr>
          <w:rFonts w:eastAsiaTheme="minorEastAsia"/>
        </w:rPr>
        <w:t>2</w:t>
      </w:r>
      <w:r w:rsidR="004E78B5">
        <w:rPr>
          <w:rFonts w:eastAsiaTheme="minorEastAsia"/>
        </w:rPr>
        <w:t>A in the main manuscript</w:t>
      </w:r>
      <w:r w:rsidR="00C80F46">
        <w:rPr>
          <w:rFonts w:eastAsiaTheme="minorEastAsia"/>
        </w:rPr>
        <w:t xml:space="preserve">, </w:t>
      </w:r>
      <w:r w:rsidR="00AF06DD">
        <w:rPr>
          <w:rFonts w:eastAsiaTheme="minorEastAsia"/>
        </w:rPr>
        <w:t xml:space="preserve">which shows that for patients with a single fertilised oocyte, the introduction of blastocyst </w:t>
      </w:r>
      <w:r w:rsidR="0002679C">
        <w:rPr>
          <w:rFonts w:eastAsiaTheme="minorEastAsia"/>
        </w:rPr>
        <w:t>stage</w:t>
      </w:r>
      <w:r w:rsidR="00E201E8">
        <w:rPr>
          <w:rFonts w:eastAsiaTheme="minorEastAsia"/>
        </w:rPr>
        <w:t xml:space="preserve"> transfer</w:t>
      </w:r>
      <w:r w:rsidR="0002679C">
        <w:rPr>
          <w:rFonts w:eastAsiaTheme="minorEastAsia"/>
        </w:rPr>
        <w:t xml:space="preserve"> almost exactly doubled the number of patients with no </w:t>
      </w:r>
      <w:r w:rsidR="00E201E8">
        <w:rPr>
          <w:rFonts w:eastAsiaTheme="minorEastAsia"/>
        </w:rPr>
        <w:t xml:space="preserve">embryos to transfer suggesting a </w:t>
      </w:r>
      <w:r w:rsidR="008B2007">
        <w:rPr>
          <w:rFonts w:eastAsiaTheme="minorEastAsia"/>
        </w:rPr>
        <w:t>development</w:t>
      </w:r>
      <w:r w:rsidR="00E201E8">
        <w:rPr>
          <w:rFonts w:eastAsiaTheme="minorEastAsia"/>
        </w:rPr>
        <w:t xml:space="preserve"> rate of ~50%.</w:t>
      </w:r>
    </w:p>
    <w:p w14:paraId="50E696D5" w14:textId="6165670D" w:rsidR="00797235" w:rsidRDefault="00797235" w:rsidP="004B7A8C">
      <w:pPr>
        <w:pStyle w:val="Heading3"/>
        <w:rPr>
          <w:rFonts w:eastAsiaTheme="minorEastAsia"/>
        </w:rPr>
      </w:pPr>
      <w:r>
        <w:rPr>
          <w:rFonts w:eastAsiaTheme="minorEastAsia"/>
        </w:rPr>
        <w:t>Estimation</w:t>
      </w:r>
    </w:p>
    <w:p w14:paraId="447C29B2" w14:textId="2BD43376" w:rsidR="00FF76F0" w:rsidRPr="0084061A" w:rsidRDefault="00FF76F0" w:rsidP="00FF76F0">
      <w:r>
        <w:t>We estimated the model using maximum likelihood using the R</w:t>
      </w:r>
      <w:r w:rsidR="00CA7AD1">
        <w:t xml:space="preserve"> statistical software</w:t>
      </w:r>
      <w:r>
        <w:t xml:space="preserve"> routine</w:t>
      </w:r>
      <w:r w:rsidRPr="0084061A">
        <w:t xml:space="preserve"> </w:t>
      </w:r>
      <w:proofErr w:type="spellStart"/>
      <w:r w:rsidRPr="0084061A">
        <w:t>optim</w:t>
      </w:r>
      <w:proofErr w:type="spellEnd"/>
      <w:r w:rsidRPr="0084061A">
        <w:t>.</w:t>
      </w:r>
    </w:p>
    <w:p w14:paraId="64BF8BB0" w14:textId="77777777" w:rsidR="00F91F3F" w:rsidRDefault="00F91F3F" w:rsidP="004B7A8C">
      <w:pPr>
        <w:pStyle w:val="Heading2"/>
      </w:pPr>
      <w:r>
        <w:t>Causal estimation</w:t>
      </w:r>
    </w:p>
    <w:p w14:paraId="235EC7EA" w14:textId="77777777" w:rsidR="00F91F3F" w:rsidRDefault="00F91F3F" w:rsidP="00F91F3F">
      <w:r>
        <w:t>As we cannot directly estimate any models of the outcome given treatment intention we use the following decomposition:</w:t>
      </w:r>
    </w:p>
    <w:p w14:paraId="062821D8" w14:textId="77777777" w:rsidR="00F91F3F" w:rsidRPr="005325F2" w:rsidRDefault="00F91F3F" w:rsidP="00F91F3F">
      <w:pPr>
        <w:spacing w:before="120" w:after="120"/>
        <w:rPr>
          <w:rFonts w:eastAsiaTheme="minorEastAsia"/>
        </w:rPr>
      </w:pPr>
      <m:oMathPara>
        <m:oMath>
          <m:r>
            <w:rPr>
              <w:rFonts w:ascii="Cambria Math" w:hAnsi="Cambria Math"/>
            </w:rPr>
            <m:t xml:space="preserve">   E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Y</m:t>
              </m:r>
            </m:e>
            <m:e>
              <m:r>
                <w:rPr>
                  <w:rFonts w:ascii="Cambria Math" w:hAnsi="Cambria Math"/>
                </w:rPr>
                <m:t>do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Z=z</m:t>
                  </m:r>
                </m:e>
              </m:d>
            </m:e>
          </m:d>
          <m:r>
            <m:rPr>
              <m:sty m:val="p"/>
            </m:rPr>
            <w:rPr>
              <w:rFonts w:ascii="Cambria Math" w:hAnsi="Cambria Math"/>
            </w:rPr>
            <w:br/>
          </m:r>
        </m:oMath>
        <m:oMath>
          <m:r>
            <m:rPr>
              <m:sty m:val="p"/>
            </m:rPr>
            <w:rPr>
              <w:rFonts w:ascii="Cambria Math" w:hAnsi="Cambria Math"/>
            </w:rPr>
            <m:t xml:space="preserve">= 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eastAsiaTheme="minorEastAsia" w:hAnsi="Cambria Math"/>
                  <w:i/>
                </w:rPr>
              </m:ctrlPr>
            </m:naryPr>
            <m:sub>
              <m:r>
                <w:rPr>
                  <w:rFonts w:ascii="Cambria Math" w:eastAsiaTheme="minorEastAsia" w:hAnsi="Cambria Math"/>
                </w:rPr>
                <m:t>x</m:t>
              </m:r>
            </m:sub>
            <m:sup/>
            <m:e>
              <m:r>
                <w:rPr>
                  <w:rFonts w:ascii="Cambria Math" w:eastAsiaTheme="minorEastAsia" w:hAnsi="Cambria Math"/>
                </w:rPr>
                <m:t>E[y|z,x]p(x)</m:t>
              </m:r>
            </m:e>
          </m:nary>
          <m:r>
            <m:rPr>
              <m:sty m:val="p"/>
            </m:rPr>
            <w:rPr>
              <w:rFonts w:ascii="Cambria Math" w:hAnsi="Cambria Math"/>
            </w:rPr>
            <w:br/>
          </m:r>
        </m:oMath>
        <m:oMath>
          <m:r>
            <w:rPr>
              <w:rFonts w:ascii="Cambria Math" w:eastAsiaTheme="minorEastAsia" w:hAnsi="Cambria Math"/>
            </w:rPr>
            <m:t>=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eastAsiaTheme="minorEastAsia" w:hAnsi="Cambria Math"/>
                  <w:i/>
                </w:rPr>
              </m:ctrlPr>
            </m:naryPr>
            <m:sub>
              <m:r>
                <w:rPr>
                  <w:rFonts w:ascii="Cambria Math" w:eastAsiaTheme="minorEastAsia" w:hAnsi="Cambria Math"/>
                </w:rPr>
                <m:t>x</m:t>
              </m:r>
            </m:sub>
            <m:sup/>
            <m:e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eastAsiaTheme="minorEastAsia" w:hAnsi="Cambria Math"/>
                      <w:i/>
                    </w:rPr>
                  </m:ctrlPr>
                </m:naryPr>
                <m:sub>
                  <m:r>
                    <w:rPr>
                      <w:rFonts w:ascii="Cambria Math" w:eastAsiaTheme="minorEastAsia" w:hAnsi="Cambria Math"/>
                    </w:rPr>
                    <m:t>a</m:t>
                  </m:r>
                </m:sub>
                <m:sup/>
                <m:e>
                  <m:r>
                    <w:rPr>
                      <w:rFonts w:ascii="Cambria Math" w:eastAsiaTheme="minorEastAsia" w:hAnsi="Cambria Math"/>
                    </w:rPr>
                    <m:t>E[y|a,x]p(a|x,z)p(x)</m:t>
                  </m:r>
                </m:e>
              </m:nary>
            </m:e>
          </m:nary>
        </m:oMath>
      </m:oMathPara>
    </w:p>
    <w:p w14:paraId="4CA71A09" w14:textId="77777777" w:rsidR="00F91F3F" w:rsidRDefault="00F91F3F" w:rsidP="00F91F3F">
      <w:r>
        <w:t xml:space="preserve">This decomposition enables us to avoid needing estimates of </w:t>
      </w:r>
      <m:oMath>
        <m:r>
          <w:rPr>
            <w:rFonts w:ascii="Cambria Math" w:eastAsiaTheme="minorEastAsia" w:hAnsi="Cambria Math"/>
          </w:rPr>
          <m:t>E[y|z,x]</m:t>
        </m:r>
      </m:oMath>
      <w:r>
        <w:rPr>
          <w:rFonts w:eastAsiaTheme="minorEastAsia"/>
        </w:rPr>
        <w:t xml:space="preserve">, with </w:t>
      </w:r>
      <m:oMath>
        <m:r>
          <w:rPr>
            <w:rFonts w:ascii="Cambria Math" w:eastAsiaTheme="minorEastAsia" w:hAnsi="Cambria Math"/>
          </w:rPr>
          <m:t>Z</m:t>
        </m:r>
      </m:oMath>
      <w:r>
        <w:rPr>
          <w:rFonts w:eastAsiaTheme="minorEastAsia"/>
        </w:rPr>
        <w:t xml:space="preserve"> the partially missing treatment intention variable</w:t>
      </w:r>
      <w:r>
        <w:t>, replacing this quantity with estimates of the embryo survival rates for cleavage and blastocyst stage</w:t>
      </w:r>
      <w:r w:rsidRPr="000B4245">
        <w:t xml:space="preserve"> </w:t>
      </w:r>
      <w:r>
        <w:t xml:space="preserve">embryo (see below), and the expected outcome from transfer of a cleavage or blastocyst stage embryo should one be available. The assumptions underlying this decomposition are inferred from the </w:t>
      </w:r>
      <w:r>
        <w:lastRenderedPageBreak/>
        <w:t>assumed data generating process, illustrated in the directed acyclic graph (DAG) in Figure 1.</w:t>
      </w:r>
    </w:p>
    <w:p w14:paraId="1A6FDFA7" w14:textId="0ECDCA7A" w:rsidR="005430CB" w:rsidRPr="005430CB" w:rsidRDefault="005430CB" w:rsidP="005430CB">
      <w:r w:rsidRPr="005430CB">
        <w:rPr>
          <w:noProof/>
        </w:rPr>
        <w:drawing>
          <wp:inline distT="0" distB="0" distL="0" distR="0" wp14:anchorId="66926D16" wp14:editId="77AAF1DF">
            <wp:extent cx="5731510" cy="4031615"/>
            <wp:effectExtent l="0" t="0" r="2540" b="6985"/>
            <wp:docPr id="795848979" name="Picture 2" descr="A collage of diagram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5848979" name="Picture 2" descr="A collage of diagram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31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393C00" w14:textId="4904941C" w:rsidR="00F91F3F" w:rsidRDefault="005430CB" w:rsidP="00B565F8">
      <w:r w:rsidRPr="005D4A5B">
        <w:rPr>
          <w:b/>
          <w:bCs/>
        </w:rPr>
        <w:t>Figure 1</w:t>
      </w:r>
      <w:r>
        <w:t xml:space="preserve">. Overview of </w:t>
      </w:r>
      <w:r w:rsidR="005D4A5B">
        <w:t>causal estimation procedure.</w:t>
      </w:r>
      <w:r w:rsidR="00B565F8">
        <w:t xml:space="preserve"> (1) Assumed data generating process. (2) Estimation of </w:t>
      </w:r>
      <w:r w:rsidR="0091600B">
        <w:t>sub-models connecting nodes in the graph. (3) Use of sub-models to perform synthetic experiments (4) Uncertainty calculated via the bootstrap.</w:t>
      </w:r>
    </w:p>
    <w:p w14:paraId="1A260AFB" w14:textId="43EE7632" w:rsidR="00381102" w:rsidRDefault="00292C7E" w:rsidP="004B7A8C">
      <w:pPr>
        <w:pStyle w:val="Heading2"/>
      </w:pPr>
      <w:r>
        <w:t>Simulation study</w:t>
      </w:r>
    </w:p>
    <w:p w14:paraId="5DCD592B" w14:textId="1F722C21" w:rsidR="00A05B74" w:rsidRDefault="000F2D7F" w:rsidP="00381102">
      <w:pPr>
        <w:rPr>
          <w:rFonts w:eastAsiaTheme="minorEastAsia"/>
        </w:rPr>
      </w:pPr>
      <w:r>
        <w:t xml:space="preserve">We assessed the bias </w:t>
      </w:r>
      <w:r w:rsidR="00E335A9">
        <w:t xml:space="preserve">of the methodology under three simulation settings, mimicking the real data in that the treatment intention </w:t>
      </w:r>
      <w:r w:rsidR="004A5F85">
        <w:t>was unobserved in each of the analyses</w:t>
      </w:r>
      <w:r w:rsidR="004C7995">
        <w:t xml:space="preserve"> and running each simulation </w:t>
      </w:r>
      <m:oMath>
        <m:r>
          <w:rPr>
            <w:rFonts w:ascii="Cambria Math" w:hAnsi="Cambria Math"/>
          </w:rPr>
          <m:t>M=100</m:t>
        </m:r>
      </m:oMath>
      <w:r w:rsidR="004C7995">
        <w:rPr>
          <w:rFonts w:eastAsiaTheme="minorEastAsia"/>
        </w:rPr>
        <w:t xml:space="preserve"> times</w:t>
      </w:r>
      <w:r w:rsidR="0092007D">
        <w:rPr>
          <w:rFonts w:eastAsiaTheme="minorEastAsia"/>
        </w:rPr>
        <w:t xml:space="preserve"> for sample sizes</w:t>
      </w:r>
      <w:r w:rsidR="0092007D" w:rsidRPr="0092007D">
        <w:rPr>
          <w:rFonts w:ascii="Cambria Math" w:hAnsi="Cambria Math"/>
          <w:i/>
        </w:rPr>
        <w:t xml:space="preserve"> </w:t>
      </w:r>
      <m:oMath>
        <m:r>
          <w:rPr>
            <w:rFonts w:ascii="Cambria Math" w:hAnsi="Cambria Math"/>
          </w:rPr>
          <m:t>n=1000, 2000, 5000, 10000</m:t>
        </m:r>
      </m:oMath>
      <w:r w:rsidR="004C7995">
        <w:rPr>
          <w:rFonts w:eastAsiaTheme="minorEastAsia"/>
        </w:rPr>
        <w:t>.</w:t>
      </w:r>
      <w:r w:rsidR="00492194">
        <w:rPr>
          <w:rFonts w:eastAsiaTheme="minorEastAsia"/>
        </w:rPr>
        <w:t xml:space="preserve"> Below, </w:t>
      </w:r>
      <w:r w:rsidR="0092007D">
        <w:rPr>
          <w:rFonts w:eastAsiaTheme="minorEastAsia"/>
        </w:rPr>
        <w:t xml:space="preserve">time </w:t>
      </w:r>
      <w:r w:rsidR="0092007D" w:rsidRPr="0092007D">
        <w:rPr>
          <w:rFonts w:eastAsiaTheme="minorEastAsia"/>
          <w:i/>
          <w:iCs/>
        </w:rPr>
        <w:t>t</w:t>
      </w:r>
      <w:r w:rsidR="0092007D">
        <w:rPr>
          <w:rFonts w:eastAsiaTheme="minorEastAsia"/>
        </w:rPr>
        <w:t xml:space="preserve"> is a variable from 1 to 10</w:t>
      </w:r>
      <w:r w:rsidR="00DE71AD">
        <w:rPr>
          <w:rFonts w:eastAsiaTheme="minorEastAsia"/>
        </w:rPr>
        <w:t xml:space="preserve"> evenly distributed across the data</w:t>
      </w:r>
      <w:r w:rsidR="0092007D">
        <w:rPr>
          <w:rFonts w:eastAsiaTheme="minorEastAsia"/>
        </w:rPr>
        <w:t>.</w:t>
      </w:r>
    </w:p>
    <w:p w14:paraId="488EFBF8" w14:textId="600361B9" w:rsidR="00F84E13" w:rsidRDefault="00F84E13" w:rsidP="00F84E13">
      <w:pPr>
        <w:pStyle w:val="Heading3"/>
        <w:rPr>
          <w:rFonts w:eastAsiaTheme="minorEastAsia"/>
        </w:rPr>
      </w:pPr>
      <w:r>
        <w:rPr>
          <w:rFonts w:eastAsiaTheme="minorEastAsia"/>
        </w:rPr>
        <w:t>Setting 1</w:t>
      </w:r>
    </w:p>
    <w:p w14:paraId="43AC54EB" w14:textId="38D1B23C" w:rsidR="00F84E13" w:rsidRDefault="00492194" w:rsidP="000C19CF">
      <w:pPr>
        <w:pStyle w:val="ListParagraph"/>
        <w:numPr>
          <w:ilvl w:val="0"/>
          <w:numId w:val="5"/>
        </w:numPr>
      </w:pPr>
      <w:r>
        <w:t>Probability of assignment to</w:t>
      </w:r>
      <w:r w:rsidR="000C19CF">
        <w:t xml:space="preserve"> intended </w:t>
      </w:r>
      <w:r>
        <w:t xml:space="preserve">cleavage </w:t>
      </w:r>
      <w:r w:rsidR="000C19CF">
        <w:t>stage transfer</w:t>
      </w:r>
      <w:r>
        <w:t xml:space="preserve">: </w:t>
      </w:r>
      <m:oMath>
        <m:r>
          <w:rPr>
            <w:rFonts w:ascii="Cambria Math" w:hAnsi="Cambria Math"/>
          </w:rPr>
          <m:t>0.8-0.04t</m:t>
        </m:r>
      </m:oMath>
    </w:p>
    <w:p w14:paraId="7DD3C0A9" w14:textId="1F0BDB28" w:rsidR="000C19CF" w:rsidRDefault="000C19CF" w:rsidP="000C19CF">
      <w:pPr>
        <w:pStyle w:val="ListParagraph"/>
        <w:numPr>
          <w:ilvl w:val="0"/>
          <w:numId w:val="5"/>
        </w:numPr>
      </w:pPr>
      <w:r>
        <w:t xml:space="preserve">90% </w:t>
      </w:r>
      <w:r w:rsidR="00CD5BEF">
        <w:t>of embryos survive to cleavage stage and 50% to blastocyst</w:t>
      </w:r>
    </w:p>
    <w:p w14:paraId="3DC5F573" w14:textId="3A2F7A49" w:rsidR="00CD5BEF" w:rsidRPr="00F84E13" w:rsidRDefault="00CD5BEF" w:rsidP="000C19CF">
      <w:pPr>
        <w:pStyle w:val="ListParagraph"/>
        <w:numPr>
          <w:ilvl w:val="0"/>
          <w:numId w:val="5"/>
        </w:numPr>
      </w:pPr>
      <w:r>
        <w:t>Live birth rate per embryo transfer based on empirical data (female age and stage of embryo).</w:t>
      </w:r>
    </w:p>
    <w:p w14:paraId="4220E8A8" w14:textId="655C66FA" w:rsidR="00F84E13" w:rsidRDefault="00F84E13" w:rsidP="00F84E13">
      <w:pPr>
        <w:pStyle w:val="Heading3"/>
        <w:rPr>
          <w:rFonts w:eastAsiaTheme="minorEastAsia"/>
        </w:rPr>
      </w:pPr>
      <w:r>
        <w:rPr>
          <w:rFonts w:eastAsiaTheme="minorEastAsia"/>
        </w:rPr>
        <w:t>Setting 2</w:t>
      </w:r>
    </w:p>
    <w:p w14:paraId="61614A86" w14:textId="3D597AD3" w:rsidR="005D02D6" w:rsidRDefault="005D02D6" w:rsidP="005D02D6">
      <w:pPr>
        <w:pStyle w:val="ListParagraph"/>
        <w:numPr>
          <w:ilvl w:val="0"/>
          <w:numId w:val="5"/>
        </w:numPr>
      </w:pPr>
      <w:r>
        <w:t xml:space="preserve">Probability of assignment to intended cleavage stage transfer: </w:t>
      </w:r>
      <m:oMath>
        <m:r>
          <w:rPr>
            <w:rFonts w:ascii="Cambria Math" w:hAnsi="Cambria Math"/>
          </w:rPr>
          <m:t>0.75-0.04t+ 0.015(</m:t>
        </m:r>
        <m:r>
          <m:rPr>
            <m:nor/>
          </m:rPr>
          <w:rPr>
            <w:rFonts w:ascii="Cambria Math" w:hAnsi="Cambria Math"/>
          </w:rPr>
          <m:t>female age</m:t>
        </m:r>
        <m:r>
          <w:rPr>
            <w:rFonts w:ascii="Cambria Math" w:hAnsi="Cambria Math"/>
          </w:rPr>
          <m:t xml:space="preserve"> - 38)</m:t>
        </m:r>
      </m:oMath>
    </w:p>
    <w:p w14:paraId="42439523" w14:textId="77777777" w:rsidR="00573AC7" w:rsidRDefault="00573AC7" w:rsidP="00573AC7">
      <w:pPr>
        <w:pStyle w:val="ListParagraph"/>
        <w:numPr>
          <w:ilvl w:val="0"/>
          <w:numId w:val="5"/>
        </w:numPr>
      </w:pPr>
      <w:r>
        <w:lastRenderedPageBreak/>
        <w:t>90% of embryos survive to cleavage stage and 50% to blastocyst</w:t>
      </w:r>
    </w:p>
    <w:p w14:paraId="6D2B5365" w14:textId="7635CBDF" w:rsidR="0015185B" w:rsidRPr="0015185B" w:rsidRDefault="0015185B" w:rsidP="0015185B">
      <w:pPr>
        <w:pStyle w:val="ListParagraph"/>
        <w:numPr>
          <w:ilvl w:val="0"/>
          <w:numId w:val="5"/>
        </w:numPr>
      </w:pPr>
      <w:r>
        <w:t>Live birth rate per embryo transfer based on empirical data (female age and stage of embryo).</w:t>
      </w:r>
    </w:p>
    <w:p w14:paraId="5EADE275" w14:textId="3A030549" w:rsidR="00F84E13" w:rsidRDefault="00F84E13" w:rsidP="00F84E13">
      <w:pPr>
        <w:pStyle w:val="Heading3"/>
        <w:rPr>
          <w:rFonts w:eastAsiaTheme="minorEastAsia"/>
        </w:rPr>
      </w:pPr>
      <w:r>
        <w:rPr>
          <w:rFonts w:eastAsiaTheme="minorEastAsia"/>
        </w:rPr>
        <w:t>Setting 3</w:t>
      </w:r>
    </w:p>
    <w:p w14:paraId="483DE425" w14:textId="77777777" w:rsidR="0015185B" w:rsidRDefault="0015185B" w:rsidP="0015185B">
      <w:pPr>
        <w:pStyle w:val="ListParagraph"/>
        <w:numPr>
          <w:ilvl w:val="0"/>
          <w:numId w:val="5"/>
        </w:numPr>
      </w:pPr>
      <w:r>
        <w:t>Assignment to intended stage of transfer random (50% chance of either group).</w:t>
      </w:r>
    </w:p>
    <w:p w14:paraId="503C0E77" w14:textId="1BBB3696" w:rsidR="00573AC7" w:rsidRDefault="00573AC7" w:rsidP="00573AC7">
      <w:pPr>
        <w:pStyle w:val="ListParagraph"/>
        <w:numPr>
          <w:ilvl w:val="0"/>
          <w:numId w:val="5"/>
        </w:numPr>
      </w:pPr>
      <w:r>
        <w:t xml:space="preserve">Probability of survival to blastocyst: </w:t>
      </w:r>
      <m:oMath>
        <m:r>
          <w:rPr>
            <w:rFonts w:ascii="Cambria Math" w:hAnsi="Cambria Math"/>
          </w:rPr>
          <m:t>0.5-0.005(</m:t>
        </m:r>
        <m:r>
          <m:rPr>
            <m:nor/>
          </m:rPr>
          <w:rPr>
            <w:rFonts w:ascii="Cambria Math" w:hAnsi="Cambria Math"/>
          </w:rPr>
          <m:t>female age</m:t>
        </m:r>
        <m:r>
          <w:rPr>
            <w:rFonts w:ascii="Cambria Math" w:hAnsi="Cambria Math"/>
          </w:rPr>
          <m:t xml:space="preserve"> - 38)</m:t>
        </m:r>
      </m:oMath>
    </w:p>
    <w:p w14:paraId="022B3FD2" w14:textId="00C7DAFA" w:rsidR="00573AC7" w:rsidRDefault="00573AC7" w:rsidP="005D50AF">
      <w:pPr>
        <w:pStyle w:val="ListParagraph"/>
        <w:numPr>
          <w:ilvl w:val="0"/>
          <w:numId w:val="5"/>
        </w:numPr>
      </w:pPr>
      <w:r>
        <w:t xml:space="preserve">Probability of survival to cleavage stage: </w:t>
      </w:r>
      <m:oMath>
        <m:r>
          <w:rPr>
            <w:rFonts w:ascii="Cambria Math" w:hAnsi="Cambria Math"/>
          </w:rPr>
          <m:t>0.88-0.003(</m:t>
        </m:r>
        <m:r>
          <m:rPr>
            <m:nor/>
          </m:rPr>
          <w:rPr>
            <w:rFonts w:ascii="Cambria Math" w:hAnsi="Cambria Math"/>
          </w:rPr>
          <m:t>female age</m:t>
        </m:r>
        <m:r>
          <w:rPr>
            <w:rFonts w:ascii="Cambria Math" w:hAnsi="Cambria Math"/>
          </w:rPr>
          <m:t xml:space="preserve"> - 38)</m:t>
        </m:r>
      </m:oMath>
    </w:p>
    <w:p w14:paraId="5782993F" w14:textId="5E88DDE5" w:rsidR="0015185B" w:rsidRPr="0015185B" w:rsidRDefault="0015185B" w:rsidP="0015185B">
      <w:pPr>
        <w:pStyle w:val="ListParagraph"/>
        <w:numPr>
          <w:ilvl w:val="0"/>
          <w:numId w:val="5"/>
        </w:numPr>
      </w:pPr>
      <w:r>
        <w:t>Live birth rate per embryo transfer based on empirical data (female age and stage of embryo).</w:t>
      </w:r>
    </w:p>
    <w:p w14:paraId="4554A501" w14:textId="6A4433B0" w:rsidR="00BC2D77" w:rsidRDefault="004B7A8C" w:rsidP="004B7A8C">
      <w:pPr>
        <w:pStyle w:val="Heading1"/>
      </w:pPr>
      <w:r>
        <w:t>Results</w:t>
      </w:r>
    </w:p>
    <w:p w14:paraId="39555ADF" w14:textId="7317C5F1" w:rsidR="000F2D7F" w:rsidRDefault="000F2D7F" w:rsidP="000F2D7F">
      <w:r>
        <w:t xml:space="preserve">As shown below the methodology </w:t>
      </w:r>
      <w:r w:rsidR="004A5F85">
        <w:t>does not appear to produce any systematically</w:t>
      </w:r>
      <w:r>
        <w:t xml:space="preserve"> biased </w:t>
      </w:r>
      <w:r w:rsidR="004A5F85">
        <w:t>result</w:t>
      </w:r>
      <w:r w:rsidR="00BE593F">
        <w:t>s</w:t>
      </w:r>
      <w:r w:rsidR="0061292A">
        <w:t>,</w:t>
      </w:r>
      <w:r w:rsidR="00592884">
        <w:t xml:space="preserve"> even in settings 2 and 3 where treatment assignment is non-random.</w:t>
      </w:r>
    </w:p>
    <w:p w14:paraId="24CB117C" w14:textId="77777777" w:rsidR="00D717C5" w:rsidRDefault="00D717C5" w:rsidP="00D717C5">
      <w:pPr>
        <w:pStyle w:val="Heading2"/>
        <w:rPr>
          <w:rFonts w:eastAsiaTheme="minorEastAsia"/>
        </w:rPr>
      </w:pPr>
      <w:r>
        <w:rPr>
          <w:rFonts w:eastAsiaTheme="minorEastAsia"/>
        </w:rPr>
        <w:t>Setting 1</w:t>
      </w:r>
    </w:p>
    <w:p w14:paraId="1487BB21" w14:textId="611140A7" w:rsidR="00D717C5" w:rsidRDefault="00DD05DA" w:rsidP="00D717C5">
      <w:r>
        <w:rPr>
          <w:noProof/>
        </w:rPr>
        <w:drawing>
          <wp:inline distT="0" distB="0" distL="0" distR="0" wp14:anchorId="74F69163" wp14:editId="5B42B066">
            <wp:extent cx="5731510" cy="2865755"/>
            <wp:effectExtent l="0" t="0" r="2540" b="0"/>
            <wp:docPr id="99216973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65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B077C0" w14:textId="5FB54AD4" w:rsidR="00E473B7" w:rsidRPr="00E473B7" w:rsidRDefault="00E473B7" w:rsidP="00D717C5">
      <w:r w:rsidRPr="00E473B7">
        <w:rPr>
          <w:b/>
          <w:bCs/>
        </w:rPr>
        <w:t>Figure 2.</w:t>
      </w:r>
      <w:r>
        <w:t xml:space="preserve"> Percentage bias in the risk difference for </w:t>
      </w:r>
      <w:r w:rsidR="006D5D8A" w:rsidRPr="006D5D8A">
        <w:rPr>
          <w:i/>
          <w:iCs/>
        </w:rPr>
        <w:t>S</w:t>
      </w:r>
      <w:r w:rsidRPr="006D5D8A">
        <w:rPr>
          <w:i/>
          <w:iCs/>
        </w:rPr>
        <w:t>etting 1</w:t>
      </w:r>
      <w:r>
        <w:t xml:space="preserve"> of </w:t>
      </w:r>
      <w:r w:rsidR="00C5093F">
        <w:t>a</w:t>
      </w:r>
      <w:r>
        <w:t xml:space="preserve"> simulation study</w:t>
      </w:r>
      <w:r w:rsidR="00FD5342">
        <w:t xml:space="preserve"> investigating </w:t>
      </w:r>
      <w:r w:rsidR="009C6F8F">
        <w:t>a methodology for comparing intended cleavage and blastocyst stage transfer in data that does not record treatment intention.</w:t>
      </w:r>
      <w:r w:rsidR="00FE7368">
        <w:t xml:space="preserve"> ATE: average treatment </w:t>
      </w:r>
      <w:r w:rsidR="00A31889">
        <w:t>effect; Z: treatment assignment (unobserved); A: treatment received.</w:t>
      </w:r>
    </w:p>
    <w:p w14:paraId="272F553F" w14:textId="08648D27" w:rsidR="00D717C5" w:rsidRDefault="00D717C5" w:rsidP="00D717C5">
      <w:pPr>
        <w:pStyle w:val="Heading2"/>
        <w:rPr>
          <w:rFonts w:eastAsiaTheme="minorEastAsia"/>
        </w:rPr>
      </w:pPr>
      <w:r>
        <w:rPr>
          <w:rFonts w:eastAsiaTheme="minorEastAsia"/>
        </w:rPr>
        <w:lastRenderedPageBreak/>
        <w:t>Setting 2</w:t>
      </w:r>
    </w:p>
    <w:p w14:paraId="32EF51AF" w14:textId="60326070" w:rsidR="00D717C5" w:rsidRDefault="00DD05DA" w:rsidP="00D717C5">
      <w:r>
        <w:rPr>
          <w:noProof/>
        </w:rPr>
        <w:drawing>
          <wp:inline distT="0" distB="0" distL="0" distR="0" wp14:anchorId="1E637FFF" wp14:editId="1AA2311C">
            <wp:extent cx="5731510" cy="2865755"/>
            <wp:effectExtent l="0" t="0" r="2540" b="0"/>
            <wp:docPr id="2110956250" name="Picture 4" descr="A graph with a line and a line with a line and a line with a line with a line with a line with a line with a line with a line with a line with a line wit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0956250" name="Picture 4" descr="A graph with a line and a line with a line and a line with a line with a line with a line with a line with a line with a line with a line with a line wit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65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2F04D2" w14:textId="6E2C71AE" w:rsidR="00B77533" w:rsidRPr="00D717C5" w:rsidRDefault="00B77533" w:rsidP="00D717C5">
      <w:r w:rsidRPr="00E473B7">
        <w:rPr>
          <w:b/>
          <w:bCs/>
        </w:rPr>
        <w:t xml:space="preserve">Figure </w:t>
      </w:r>
      <w:r>
        <w:rPr>
          <w:b/>
          <w:bCs/>
        </w:rPr>
        <w:t>3</w:t>
      </w:r>
      <w:r w:rsidRPr="00E473B7">
        <w:rPr>
          <w:b/>
          <w:bCs/>
        </w:rPr>
        <w:t>.</w:t>
      </w:r>
      <w:r>
        <w:t xml:space="preserve"> Percentage bias in the risk difference for </w:t>
      </w:r>
      <w:r w:rsidRPr="006D5D8A">
        <w:rPr>
          <w:i/>
          <w:iCs/>
        </w:rPr>
        <w:t xml:space="preserve">Setting </w:t>
      </w:r>
      <w:r>
        <w:rPr>
          <w:i/>
          <w:iCs/>
        </w:rPr>
        <w:t>2</w:t>
      </w:r>
      <w:r>
        <w:t xml:space="preserve"> of a simulation study investigating a methodology for comparing intended cleavage and blastocyst stage transfer in data that does not record treatment intention. ATE: average treatment effect; Z: treatment assignment (unobserved); A: treatment received.</w:t>
      </w:r>
    </w:p>
    <w:p w14:paraId="65D680F1" w14:textId="77777777" w:rsidR="00D717C5" w:rsidRDefault="00D717C5" w:rsidP="00D717C5">
      <w:pPr>
        <w:pStyle w:val="Heading2"/>
        <w:rPr>
          <w:rFonts w:eastAsiaTheme="minorEastAsia"/>
        </w:rPr>
      </w:pPr>
      <w:r>
        <w:rPr>
          <w:rFonts w:eastAsiaTheme="minorEastAsia"/>
        </w:rPr>
        <w:t>Setting 3</w:t>
      </w:r>
    </w:p>
    <w:p w14:paraId="43440D9D" w14:textId="50B4DD67" w:rsidR="00D717C5" w:rsidRDefault="000E1048" w:rsidP="000F2D7F">
      <w:r>
        <w:rPr>
          <w:noProof/>
        </w:rPr>
        <w:drawing>
          <wp:inline distT="0" distB="0" distL="0" distR="0" wp14:anchorId="25FDE2E9" wp14:editId="7BCDA0E3">
            <wp:extent cx="5731510" cy="2865755"/>
            <wp:effectExtent l="0" t="0" r="2540" b="0"/>
            <wp:docPr id="1624249707" name="Picture 6" descr="A graph with purple squares an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4249707" name="Picture 6" descr="A graph with purple squares and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65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154087" w14:textId="3A1200CB" w:rsidR="00B77533" w:rsidRPr="000F2D7F" w:rsidRDefault="00B77533" w:rsidP="000F2D7F">
      <w:r w:rsidRPr="00E473B7">
        <w:rPr>
          <w:b/>
          <w:bCs/>
        </w:rPr>
        <w:t xml:space="preserve">Figure </w:t>
      </w:r>
      <w:r w:rsidR="00456A8E">
        <w:rPr>
          <w:b/>
          <w:bCs/>
        </w:rPr>
        <w:t>4</w:t>
      </w:r>
      <w:r w:rsidRPr="00E473B7">
        <w:rPr>
          <w:b/>
          <w:bCs/>
        </w:rPr>
        <w:t>.</w:t>
      </w:r>
      <w:r>
        <w:t xml:space="preserve"> Percentage bias in the risk difference for </w:t>
      </w:r>
      <w:r w:rsidRPr="006D5D8A">
        <w:rPr>
          <w:i/>
          <w:iCs/>
        </w:rPr>
        <w:t xml:space="preserve">Setting </w:t>
      </w:r>
      <w:r>
        <w:rPr>
          <w:i/>
          <w:iCs/>
        </w:rPr>
        <w:t>3</w:t>
      </w:r>
      <w:r>
        <w:t xml:space="preserve"> of a simulation study investigating a methodology for comparing intended cleavage and blastocyst stage transfer in data that does not record treatment intention. ATE: average treatment effect; Z: treatment assignment (unobserved); A: treatment received.</w:t>
      </w:r>
    </w:p>
    <w:sectPr w:rsidR="00B77533" w:rsidRPr="000F2D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AB52C9"/>
    <w:multiLevelType w:val="hybridMultilevel"/>
    <w:tmpl w:val="52969E0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8E353F"/>
    <w:multiLevelType w:val="hybridMultilevel"/>
    <w:tmpl w:val="DF8EC9C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DC24A53"/>
    <w:multiLevelType w:val="hybridMultilevel"/>
    <w:tmpl w:val="0F90489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F6B07ED"/>
    <w:multiLevelType w:val="hybridMultilevel"/>
    <w:tmpl w:val="80CEEB4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9903B08"/>
    <w:multiLevelType w:val="hybridMultilevel"/>
    <w:tmpl w:val="B2CE2A9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62394534">
    <w:abstractNumId w:val="1"/>
  </w:num>
  <w:num w:numId="2" w16cid:durableId="1385639503">
    <w:abstractNumId w:val="2"/>
  </w:num>
  <w:num w:numId="3" w16cid:durableId="668409485">
    <w:abstractNumId w:val="3"/>
  </w:num>
  <w:num w:numId="4" w16cid:durableId="860508053">
    <w:abstractNumId w:val="4"/>
  </w:num>
  <w:num w:numId="5" w16cid:durableId="20514152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rsv2wxrmx2fdiessz9pdw52wsfs900pvs2t&quot;&gt;multinomial&lt;record-ids&gt;&lt;item&gt;1&lt;/item&gt;&lt;item&gt;2&lt;/item&gt;&lt;item&gt;3&lt;/item&gt;&lt;item&gt;4&lt;/item&gt;&lt;item&gt;5&lt;/item&gt;&lt;item&gt;6&lt;/item&gt;&lt;item&gt;7&lt;/item&gt;&lt;item&gt;8&lt;/item&gt;&lt;item&gt;9&lt;/item&gt;&lt;/record-ids&gt;&lt;/item&gt;&lt;/Libraries&gt;"/>
  </w:docVars>
  <w:rsids>
    <w:rsidRoot w:val="00AF190E"/>
    <w:rsid w:val="000003E7"/>
    <w:rsid w:val="00004866"/>
    <w:rsid w:val="000073B7"/>
    <w:rsid w:val="000112A2"/>
    <w:rsid w:val="00013CEF"/>
    <w:rsid w:val="000143B9"/>
    <w:rsid w:val="0001667D"/>
    <w:rsid w:val="00017296"/>
    <w:rsid w:val="0002679C"/>
    <w:rsid w:val="000267C6"/>
    <w:rsid w:val="00031F9D"/>
    <w:rsid w:val="0003354B"/>
    <w:rsid w:val="00033DD1"/>
    <w:rsid w:val="00034720"/>
    <w:rsid w:val="0004373F"/>
    <w:rsid w:val="00046C5C"/>
    <w:rsid w:val="00047F85"/>
    <w:rsid w:val="0006104D"/>
    <w:rsid w:val="00061415"/>
    <w:rsid w:val="00065121"/>
    <w:rsid w:val="00067BA1"/>
    <w:rsid w:val="00071AAE"/>
    <w:rsid w:val="00072814"/>
    <w:rsid w:val="000754D2"/>
    <w:rsid w:val="000807BE"/>
    <w:rsid w:val="00080A73"/>
    <w:rsid w:val="0009281E"/>
    <w:rsid w:val="00092C33"/>
    <w:rsid w:val="00094871"/>
    <w:rsid w:val="0009493B"/>
    <w:rsid w:val="00097E72"/>
    <w:rsid w:val="000A5D4E"/>
    <w:rsid w:val="000A5D5B"/>
    <w:rsid w:val="000A615A"/>
    <w:rsid w:val="000B2B36"/>
    <w:rsid w:val="000B4A9F"/>
    <w:rsid w:val="000B4F79"/>
    <w:rsid w:val="000B5BDB"/>
    <w:rsid w:val="000B6A4E"/>
    <w:rsid w:val="000C19CF"/>
    <w:rsid w:val="000C2AD6"/>
    <w:rsid w:val="000C6BDD"/>
    <w:rsid w:val="000D358C"/>
    <w:rsid w:val="000E1048"/>
    <w:rsid w:val="000E50FB"/>
    <w:rsid w:val="000F115C"/>
    <w:rsid w:val="000F1948"/>
    <w:rsid w:val="000F2D7F"/>
    <w:rsid w:val="000F48C4"/>
    <w:rsid w:val="000F534B"/>
    <w:rsid w:val="001066BC"/>
    <w:rsid w:val="0011223C"/>
    <w:rsid w:val="0012616F"/>
    <w:rsid w:val="0013137F"/>
    <w:rsid w:val="001360B4"/>
    <w:rsid w:val="001428E2"/>
    <w:rsid w:val="0014323A"/>
    <w:rsid w:val="0014665F"/>
    <w:rsid w:val="0015185B"/>
    <w:rsid w:val="001520C7"/>
    <w:rsid w:val="0016204E"/>
    <w:rsid w:val="001621C7"/>
    <w:rsid w:val="00162E92"/>
    <w:rsid w:val="0016474C"/>
    <w:rsid w:val="00165372"/>
    <w:rsid w:val="0017012B"/>
    <w:rsid w:val="00183896"/>
    <w:rsid w:val="00183C0C"/>
    <w:rsid w:val="001875E7"/>
    <w:rsid w:val="00192175"/>
    <w:rsid w:val="001A5D73"/>
    <w:rsid w:val="001A6996"/>
    <w:rsid w:val="001B048A"/>
    <w:rsid w:val="001B3554"/>
    <w:rsid w:val="001B5E4A"/>
    <w:rsid w:val="001D6157"/>
    <w:rsid w:val="001E16FE"/>
    <w:rsid w:val="001E1B4D"/>
    <w:rsid w:val="001E5873"/>
    <w:rsid w:val="001E5C0F"/>
    <w:rsid w:val="001E768C"/>
    <w:rsid w:val="001F09DE"/>
    <w:rsid w:val="001F2974"/>
    <w:rsid w:val="001F4DE9"/>
    <w:rsid w:val="00213A4C"/>
    <w:rsid w:val="00213AB0"/>
    <w:rsid w:val="00216F2F"/>
    <w:rsid w:val="00222EED"/>
    <w:rsid w:val="002246F6"/>
    <w:rsid w:val="0022723D"/>
    <w:rsid w:val="00237775"/>
    <w:rsid w:val="002453BB"/>
    <w:rsid w:val="002536EF"/>
    <w:rsid w:val="00253B43"/>
    <w:rsid w:val="00265192"/>
    <w:rsid w:val="002749A9"/>
    <w:rsid w:val="00275F20"/>
    <w:rsid w:val="002816F0"/>
    <w:rsid w:val="0028675F"/>
    <w:rsid w:val="00292C7E"/>
    <w:rsid w:val="00293281"/>
    <w:rsid w:val="002A18C0"/>
    <w:rsid w:val="002A2440"/>
    <w:rsid w:val="002B4230"/>
    <w:rsid w:val="002C0023"/>
    <w:rsid w:val="002C1383"/>
    <w:rsid w:val="002C1E96"/>
    <w:rsid w:val="002C2F10"/>
    <w:rsid w:val="002E6BB7"/>
    <w:rsid w:val="002E6EAE"/>
    <w:rsid w:val="002F0B9A"/>
    <w:rsid w:val="002F3316"/>
    <w:rsid w:val="002F59E5"/>
    <w:rsid w:val="00304F53"/>
    <w:rsid w:val="00306532"/>
    <w:rsid w:val="00312265"/>
    <w:rsid w:val="00312E6E"/>
    <w:rsid w:val="00314FD7"/>
    <w:rsid w:val="003244EE"/>
    <w:rsid w:val="00324D75"/>
    <w:rsid w:val="0033076D"/>
    <w:rsid w:val="003370F5"/>
    <w:rsid w:val="00351E54"/>
    <w:rsid w:val="00352AB8"/>
    <w:rsid w:val="003544AB"/>
    <w:rsid w:val="00355571"/>
    <w:rsid w:val="00365B4F"/>
    <w:rsid w:val="00366EAC"/>
    <w:rsid w:val="003800B8"/>
    <w:rsid w:val="003803EA"/>
    <w:rsid w:val="00381102"/>
    <w:rsid w:val="003839F5"/>
    <w:rsid w:val="0038500B"/>
    <w:rsid w:val="00393E58"/>
    <w:rsid w:val="00394B82"/>
    <w:rsid w:val="00396115"/>
    <w:rsid w:val="003A0160"/>
    <w:rsid w:val="003A0C68"/>
    <w:rsid w:val="003A54A4"/>
    <w:rsid w:val="003A58FA"/>
    <w:rsid w:val="003A7A69"/>
    <w:rsid w:val="003B6909"/>
    <w:rsid w:val="003C6052"/>
    <w:rsid w:val="003C7363"/>
    <w:rsid w:val="003E4AF7"/>
    <w:rsid w:val="003E4E00"/>
    <w:rsid w:val="003E683C"/>
    <w:rsid w:val="003E6996"/>
    <w:rsid w:val="003E7E3E"/>
    <w:rsid w:val="003F017E"/>
    <w:rsid w:val="003F0203"/>
    <w:rsid w:val="003F7AB8"/>
    <w:rsid w:val="00400EE9"/>
    <w:rsid w:val="00403F67"/>
    <w:rsid w:val="00411F6D"/>
    <w:rsid w:val="00415B99"/>
    <w:rsid w:val="00416C9E"/>
    <w:rsid w:val="0042686D"/>
    <w:rsid w:val="00430D5A"/>
    <w:rsid w:val="00431BCC"/>
    <w:rsid w:val="00435790"/>
    <w:rsid w:val="00444783"/>
    <w:rsid w:val="00453B57"/>
    <w:rsid w:val="00456A8E"/>
    <w:rsid w:val="004649F8"/>
    <w:rsid w:val="00466895"/>
    <w:rsid w:val="00473584"/>
    <w:rsid w:val="004745F9"/>
    <w:rsid w:val="004758F6"/>
    <w:rsid w:val="0047663A"/>
    <w:rsid w:val="00487E3D"/>
    <w:rsid w:val="00492194"/>
    <w:rsid w:val="004A1DD3"/>
    <w:rsid w:val="004A5F85"/>
    <w:rsid w:val="004B287A"/>
    <w:rsid w:val="004B397E"/>
    <w:rsid w:val="004B7A8C"/>
    <w:rsid w:val="004C06A2"/>
    <w:rsid w:val="004C0A0F"/>
    <w:rsid w:val="004C0F19"/>
    <w:rsid w:val="004C382F"/>
    <w:rsid w:val="004C6B68"/>
    <w:rsid w:val="004C7921"/>
    <w:rsid w:val="004C7995"/>
    <w:rsid w:val="004D3C6A"/>
    <w:rsid w:val="004D74FD"/>
    <w:rsid w:val="004E352D"/>
    <w:rsid w:val="004E78B5"/>
    <w:rsid w:val="004E7926"/>
    <w:rsid w:val="004F0E1C"/>
    <w:rsid w:val="004F69B7"/>
    <w:rsid w:val="004F72DE"/>
    <w:rsid w:val="00501DAD"/>
    <w:rsid w:val="00504D0D"/>
    <w:rsid w:val="00505842"/>
    <w:rsid w:val="00513A89"/>
    <w:rsid w:val="00526EC3"/>
    <w:rsid w:val="005347EA"/>
    <w:rsid w:val="005430CB"/>
    <w:rsid w:val="00554FF5"/>
    <w:rsid w:val="00557104"/>
    <w:rsid w:val="00560E9D"/>
    <w:rsid w:val="00561365"/>
    <w:rsid w:val="005704C1"/>
    <w:rsid w:val="005706E8"/>
    <w:rsid w:val="005731C1"/>
    <w:rsid w:val="00573AC7"/>
    <w:rsid w:val="005755E4"/>
    <w:rsid w:val="00577815"/>
    <w:rsid w:val="00581D40"/>
    <w:rsid w:val="0058272E"/>
    <w:rsid w:val="00592884"/>
    <w:rsid w:val="00592DA5"/>
    <w:rsid w:val="005A0C11"/>
    <w:rsid w:val="005B638E"/>
    <w:rsid w:val="005C37C0"/>
    <w:rsid w:val="005C6086"/>
    <w:rsid w:val="005D02D6"/>
    <w:rsid w:val="005D2E73"/>
    <w:rsid w:val="005D3865"/>
    <w:rsid w:val="005D466D"/>
    <w:rsid w:val="005D4A5B"/>
    <w:rsid w:val="005D50AF"/>
    <w:rsid w:val="005D6970"/>
    <w:rsid w:val="005E3547"/>
    <w:rsid w:val="005E4672"/>
    <w:rsid w:val="005E47B9"/>
    <w:rsid w:val="005E7B1A"/>
    <w:rsid w:val="005F0202"/>
    <w:rsid w:val="005F025A"/>
    <w:rsid w:val="005F76C9"/>
    <w:rsid w:val="00604DE4"/>
    <w:rsid w:val="0061292A"/>
    <w:rsid w:val="00612F3D"/>
    <w:rsid w:val="0061577C"/>
    <w:rsid w:val="00630879"/>
    <w:rsid w:val="00635B09"/>
    <w:rsid w:val="00640BEE"/>
    <w:rsid w:val="006418A0"/>
    <w:rsid w:val="00645408"/>
    <w:rsid w:val="006539CC"/>
    <w:rsid w:val="006542EE"/>
    <w:rsid w:val="006606E3"/>
    <w:rsid w:val="006621CA"/>
    <w:rsid w:val="006649F8"/>
    <w:rsid w:val="006668C2"/>
    <w:rsid w:val="006913F5"/>
    <w:rsid w:val="00694930"/>
    <w:rsid w:val="00694DBD"/>
    <w:rsid w:val="00696128"/>
    <w:rsid w:val="00696965"/>
    <w:rsid w:val="006B115C"/>
    <w:rsid w:val="006B3C2D"/>
    <w:rsid w:val="006B4F47"/>
    <w:rsid w:val="006B755F"/>
    <w:rsid w:val="006D03EC"/>
    <w:rsid w:val="006D5C67"/>
    <w:rsid w:val="006D5D8A"/>
    <w:rsid w:val="006F22B8"/>
    <w:rsid w:val="006F7BA6"/>
    <w:rsid w:val="006F7BAD"/>
    <w:rsid w:val="00703484"/>
    <w:rsid w:val="00704ACB"/>
    <w:rsid w:val="00706FFA"/>
    <w:rsid w:val="00711A3F"/>
    <w:rsid w:val="007200DD"/>
    <w:rsid w:val="007359E9"/>
    <w:rsid w:val="0074375C"/>
    <w:rsid w:val="00744DAB"/>
    <w:rsid w:val="00745E7C"/>
    <w:rsid w:val="00746E49"/>
    <w:rsid w:val="007557A1"/>
    <w:rsid w:val="007605F7"/>
    <w:rsid w:val="00767B56"/>
    <w:rsid w:val="0077442D"/>
    <w:rsid w:val="00776D52"/>
    <w:rsid w:val="00783DEC"/>
    <w:rsid w:val="00797235"/>
    <w:rsid w:val="007B10C6"/>
    <w:rsid w:val="007B500D"/>
    <w:rsid w:val="007B6447"/>
    <w:rsid w:val="007B7558"/>
    <w:rsid w:val="007C52DF"/>
    <w:rsid w:val="007E1E85"/>
    <w:rsid w:val="007E462E"/>
    <w:rsid w:val="007F34E1"/>
    <w:rsid w:val="0080190D"/>
    <w:rsid w:val="0080446A"/>
    <w:rsid w:val="00804B4B"/>
    <w:rsid w:val="00804FFA"/>
    <w:rsid w:val="00806D00"/>
    <w:rsid w:val="00810223"/>
    <w:rsid w:val="00812C22"/>
    <w:rsid w:val="00820D35"/>
    <w:rsid w:val="008225CF"/>
    <w:rsid w:val="0082331D"/>
    <w:rsid w:val="00834B95"/>
    <w:rsid w:val="0084061A"/>
    <w:rsid w:val="00842B68"/>
    <w:rsid w:val="00851650"/>
    <w:rsid w:val="00855EDD"/>
    <w:rsid w:val="008613E7"/>
    <w:rsid w:val="00870EA9"/>
    <w:rsid w:val="0087308D"/>
    <w:rsid w:val="008749C3"/>
    <w:rsid w:val="0087563D"/>
    <w:rsid w:val="00877BCE"/>
    <w:rsid w:val="00880130"/>
    <w:rsid w:val="0088039B"/>
    <w:rsid w:val="00880CEF"/>
    <w:rsid w:val="00880D5A"/>
    <w:rsid w:val="00887F32"/>
    <w:rsid w:val="00890E94"/>
    <w:rsid w:val="008934DF"/>
    <w:rsid w:val="008969DA"/>
    <w:rsid w:val="008A7B19"/>
    <w:rsid w:val="008B2007"/>
    <w:rsid w:val="008B7C44"/>
    <w:rsid w:val="008C1C9C"/>
    <w:rsid w:val="008C6CA5"/>
    <w:rsid w:val="008D39AA"/>
    <w:rsid w:val="008D7370"/>
    <w:rsid w:val="008E049F"/>
    <w:rsid w:val="008E2A0E"/>
    <w:rsid w:val="008E3794"/>
    <w:rsid w:val="008E690D"/>
    <w:rsid w:val="008E7A7F"/>
    <w:rsid w:val="008F1BA0"/>
    <w:rsid w:val="008F3F2E"/>
    <w:rsid w:val="008F3FF9"/>
    <w:rsid w:val="008F526A"/>
    <w:rsid w:val="00901631"/>
    <w:rsid w:val="00903C36"/>
    <w:rsid w:val="009057D0"/>
    <w:rsid w:val="009066B3"/>
    <w:rsid w:val="00910561"/>
    <w:rsid w:val="0091067F"/>
    <w:rsid w:val="0091600B"/>
    <w:rsid w:val="0092007D"/>
    <w:rsid w:val="0092090C"/>
    <w:rsid w:val="00925641"/>
    <w:rsid w:val="009336FB"/>
    <w:rsid w:val="00935511"/>
    <w:rsid w:val="009377E9"/>
    <w:rsid w:val="0094260C"/>
    <w:rsid w:val="00942A09"/>
    <w:rsid w:val="009519C9"/>
    <w:rsid w:val="00952523"/>
    <w:rsid w:val="00954069"/>
    <w:rsid w:val="00962F7F"/>
    <w:rsid w:val="009637BF"/>
    <w:rsid w:val="0097205A"/>
    <w:rsid w:val="00974D37"/>
    <w:rsid w:val="009776EB"/>
    <w:rsid w:val="00986034"/>
    <w:rsid w:val="00991005"/>
    <w:rsid w:val="009A39FF"/>
    <w:rsid w:val="009A4A76"/>
    <w:rsid w:val="009B6570"/>
    <w:rsid w:val="009C6F8F"/>
    <w:rsid w:val="009D07D4"/>
    <w:rsid w:val="009D31EC"/>
    <w:rsid w:val="009E04AF"/>
    <w:rsid w:val="009E0E60"/>
    <w:rsid w:val="009E2059"/>
    <w:rsid w:val="009E23A5"/>
    <w:rsid w:val="009E3B58"/>
    <w:rsid w:val="009E6DF7"/>
    <w:rsid w:val="009F08E0"/>
    <w:rsid w:val="009F6AED"/>
    <w:rsid w:val="009F719F"/>
    <w:rsid w:val="009F7333"/>
    <w:rsid w:val="00A05B74"/>
    <w:rsid w:val="00A12D8F"/>
    <w:rsid w:val="00A15486"/>
    <w:rsid w:val="00A200FF"/>
    <w:rsid w:val="00A20B51"/>
    <w:rsid w:val="00A219B4"/>
    <w:rsid w:val="00A2253F"/>
    <w:rsid w:val="00A23D49"/>
    <w:rsid w:val="00A279BA"/>
    <w:rsid w:val="00A31889"/>
    <w:rsid w:val="00A36487"/>
    <w:rsid w:val="00A42FCA"/>
    <w:rsid w:val="00A43998"/>
    <w:rsid w:val="00A4581D"/>
    <w:rsid w:val="00A517E9"/>
    <w:rsid w:val="00A51F46"/>
    <w:rsid w:val="00A528AA"/>
    <w:rsid w:val="00A57EEF"/>
    <w:rsid w:val="00A70F63"/>
    <w:rsid w:val="00A72274"/>
    <w:rsid w:val="00A77801"/>
    <w:rsid w:val="00A8035C"/>
    <w:rsid w:val="00A85CDE"/>
    <w:rsid w:val="00A8799E"/>
    <w:rsid w:val="00A90D58"/>
    <w:rsid w:val="00A910A0"/>
    <w:rsid w:val="00A95C44"/>
    <w:rsid w:val="00AA21EE"/>
    <w:rsid w:val="00AA37F0"/>
    <w:rsid w:val="00AB037F"/>
    <w:rsid w:val="00AB1AAA"/>
    <w:rsid w:val="00AB2CA8"/>
    <w:rsid w:val="00AC0AC7"/>
    <w:rsid w:val="00AC28A1"/>
    <w:rsid w:val="00AC33E3"/>
    <w:rsid w:val="00AC675C"/>
    <w:rsid w:val="00AD08DE"/>
    <w:rsid w:val="00AD0B4C"/>
    <w:rsid w:val="00AD1B6C"/>
    <w:rsid w:val="00AE323C"/>
    <w:rsid w:val="00AE4017"/>
    <w:rsid w:val="00AF06DD"/>
    <w:rsid w:val="00AF127A"/>
    <w:rsid w:val="00AF190E"/>
    <w:rsid w:val="00AF1D41"/>
    <w:rsid w:val="00AF4898"/>
    <w:rsid w:val="00AF79E2"/>
    <w:rsid w:val="00B02991"/>
    <w:rsid w:val="00B070A9"/>
    <w:rsid w:val="00B13D46"/>
    <w:rsid w:val="00B208AF"/>
    <w:rsid w:val="00B3225C"/>
    <w:rsid w:val="00B44D65"/>
    <w:rsid w:val="00B4610A"/>
    <w:rsid w:val="00B50759"/>
    <w:rsid w:val="00B51226"/>
    <w:rsid w:val="00B5233A"/>
    <w:rsid w:val="00B52873"/>
    <w:rsid w:val="00B52CFD"/>
    <w:rsid w:val="00B565F8"/>
    <w:rsid w:val="00B654AC"/>
    <w:rsid w:val="00B664D3"/>
    <w:rsid w:val="00B77533"/>
    <w:rsid w:val="00B8418F"/>
    <w:rsid w:val="00B91FCC"/>
    <w:rsid w:val="00B93D72"/>
    <w:rsid w:val="00B95436"/>
    <w:rsid w:val="00BA5885"/>
    <w:rsid w:val="00BB1375"/>
    <w:rsid w:val="00BB5B2F"/>
    <w:rsid w:val="00BC1745"/>
    <w:rsid w:val="00BC2D77"/>
    <w:rsid w:val="00BD5022"/>
    <w:rsid w:val="00BE078C"/>
    <w:rsid w:val="00BE593F"/>
    <w:rsid w:val="00BE67C9"/>
    <w:rsid w:val="00BF1E8A"/>
    <w:rsid w:val="00BF79DD"/>
    <w:rsid w:val="00C005C5"/>
    <w:rsid w:val="00C13A6B"/>
    <w:rsid w:val="00C3229A"/>
    <w:rsid w:val="00C322CC"/>
    <w:rsid w:val="00C356C8"/>
    <w:rsid w:val="00C368A6"/>
    <w:rsid w:val="00C46E6E"/>
    <w:rsid w:val="00C5093F"/>
    <w:rsid w:val="00C75E61"/>
    <w:rsid w:val="00C80F46"/>
    <w:rsid w:val="00C873FC"/>
    <w:rsid w:val="00C87B65"/>
    <w:rsid w:val="00C9594C"/>
    <w:rsid w:val="00CA31C1"/>
    <w:rsid w:val="00CA7AD1"/>
    <w:rsid w:val="00CB6E0E"/>
    <w:rsid w:val="00CB76DF"/>
    <w:rsid w:val="00CC2860"/>
    <w:rsid w:val="00CC6873"/>
    <w:rsid w:val="00CC6A92"/>
    <w:rsid w:val="00CD59C9"/>
    <w:rsid w:val="00CD5BEF"/>
    <w:rsid w:val="00CE2D29"/>
    <w:rsid w:val="00CE6613"/>
    <w:rsid w:val="00CE6D4A"/>
    <w:rsid w:val="00CF0CB7"/>
    <w:rsid w:val="00CF1343"/>
    <w:rsid w:val="00CF2E65"/>
    <w:rsid w:val="00CF586D"/>
    <w:rsid w:val="00D01FE3"/>
    <w:rsid w:val="00D02378"/>
    <w:rsid w:val="00D10060"/>
    <w:rsid w:val="00D1038F"/>
    <w:rsid w:val="00D114A5"/>
    <w:rsid w:val="00D1220E"/>
    <w:rsid w:val="00D20071"/>
    <w:rsid w:val="00D21163"/>
    <w:rsid w:val="00D2288C"/>
    <w:rsid w:val="00D270B8"/>
    <w:rsid w:val="00D3414A"/>
    <w:rsid w:val="00D40679"/>
    <w:rsid w:val="00D4116D"/>
    <w:rsid w:val="00D525D1"/>
    <w:rsid w:val="00D70746"/>
    <w:rsid w:val="00D70C26"/>
    <w:rsid w:val="00D717C5"/>
    <w:rsid w:val="00D72F19"/>
    <w:rsid w:val="00D74537"/>
    <w:rsid w:val="00D807CC"/>
    <w:rsid w:val="00D92F1F"/>
    <w:rsid w:val="00D96C2C"/>
    <w:rsid w:val="00DA19F3"/>
    <w:rsid w:val="00DB0796"/>
    <w:rsid w:val="00DB302A"/>
    <w:rsid w:val="00DB3876"/>
    <w:rsid w:val="00DD05DA"/>
    <w:rsid w:val="00DD2D50"/>
    <w:rsid w:val="00DD4D36"/>
    <w:rsid w:val="00DD610D"/>
    <w:rsid w:val="00DE195D"/>
    <w:rsid w:val="00DE33C4"/>
    <w:rsid w:val="00DE4189"/>
    <w:rsid w:val="00DE4EAC"/>
    <w:rsid w:val="00DE71AD"/>
    <w:rsid w:val="00DF0920"/>
    <w:rsid w:val="00DF18D8"/>
    <w:rsid w:val="00DF6924"/>
    <w:rsid w:val="00DF76BA"/>
    <w:rsid w:val="00E00992"/>
    <w:rsid w:val="00E15BB9"/>
    <w:rsid w:val="00E201E8"/>
    <w:rsid w:val="00E30E70"/>
    <w:rsid w:val="00E335A9"/>
    <w:rsid w:val="00E35D39"/>
    <w:rsid w:val="00E361EC"/>
    <w:rsid w:val="00E446AB"/>
    <w:rsid w:val="00E473B7"/>
    <w:rsid w:val="00E63867"/>
    <w:rsid w:val="00E65171"/>
    <w:rsid w:val="00E70CFF"/>
    <w:rsid w:val="00E76C1D"/>
    <w:rsid w:val="00E771BE"/>
    <w:rsid w:val="00E94F97"/>
    <w:rsid w:val="00E95AA0"/>
    <w:rsid w:val="00EA1BC8"/>
    <w:rsid w:val="00EA3356"/>
    <w:rsid w:val="00EB59ED"/>
    <w:rsid w:val="00EC1145"/>
    <w:rsid w:val="00EC1B64"/>
    <w:rsid w:val="00EC1C7A"/>
    <w:rsid w:val="00EC4707"/>
    <w:rsid w:val="00EC79F6"/>
    <w:rsid w:val="00ED6AE5"/>
    <w:rsid w:val="00ED7D10"/>
    <w:rsid w:val="00EE3769"/>
    <w:rsid w:val="00EE549D"/>
    <w:rsid w:val="00EE725B"/>
    <w:rsid w:val="00EF76FE"/>
    <w:rsid w:val="00F0342E"/>
    <w:rsid w:val="00F03940"/>
    <w:rsid w:val="00F04542"/>
    <w:rsid w:val="00F07AF9"/>
    <w:rsid w:val="00F13DEB"/>
    <w:rsid w:val="00F140C3"/>
    <w:rsid w:val="00F22773"/>
    <w:rsid w:val="00F31966"/>
    <w:rsid w:val="00F36A94"/>
    <w:rsid w:val="00F41F7B"/>
    <w:rsid w:val="00F51514"/>
    <w:rsid w:val="00F5271E"/>
    <w:rsid w:val="00F56D01"/>
    <w:rsid w:val="00F604E5"/>
    <w:rsid w:val="00F60BDB"/>
    <w:rsid w:val="00F64E51"/>
    <w:rsid w:val="00F73D57"/>
    <w:rsid w:val="00F84E13"/>
    <w:rsid w:val="00F91556"/>
    <w:rsid w:val="00F91B98"/>
    <w:rsid w:val="00F91F3F"/>
    <w:rsid w:val="00FA073D"/>
    <w:rsid w:val="00FA4C78"/>
    <w:rsid w:val="00FB6575"/>
    <w:rsid w:val="00FC0513"/>
    <w:rsid w:val="00FC129D"/>
    <w:rsid w:val="00FC1A34"/>
    <w:rsid w:val="00FC271C"/>
    <w:rsid w:val="00FC3774"/>
    <w:rsid w:val="00FD5342"/>
    <w:rsid w:val="00FD5884"/>
    <w:rsid w:val="00FE26E0"/>
    <w:rsid w:val="00FE473E"/>
    <w:rsid w:val="00FE476D"/>
    <w:rsid w:val="00FE7368"/>
    <w:rsid w:val="00FF76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4E797D"/>
  <w15:chartTrackingRefBased/>
  <w15:docId w15:val="{ABE4A67A-3A08-4B33-99D9-9BAE498E08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D2D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b/>
      <w:sz w:val="36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D2D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b/>
      <w:sz w:val="28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7205A"/>
    <w:pPr>
      <w:keepNext/>
      <w:keepLines/>
      <w:spacing w:before="160" w:after="80"/>
      <w:outlineLvl w:val="2"/>
    </w:pPr>
    <w:rPr>
      <w:rFonts w:eastAsiaTheme="majorEastAsia" w:cstheme="majorBidi"/>
      <w:b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19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190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190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190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190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190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2D50"/>
    <w:rPr>
      <w:rFonts w:asciiTheme="majorHAnsi" w:eastAsiaTheme="majorEastAsia" w:hAnsiTheme="majorHAnsi" w:cstheme="majorBidi"/>
      <w:b/>
      <w:sz w:val="36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D2D50"/>
    <w:rPr>
      <w:rFonts w:asciiTheme="majorHAnsi" w:eastAsiaTheme="majorEastAsia" w:hAnsiTheme="majorHAnsi" w:cstheme="majorBidi"/>
      <w:b/>
      <w:sz w:val="28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7205A"/>
    <w:rPr>
      <w:rFonts w:eastAsiaTheme="majorEastAsia" w:cstheme="majorBidi"/>
      <w:b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190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190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19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19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19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19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19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F19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2059"/>
    <w:pPr>
      <w:numPr>
        <w:ilvl w:val="1"/>
      </w:numPr>
    </w:pPr>
    <w:rPr>
      <w:rFonts w:eastAsiaTheme="majorEastAsia" w:cstheme="majorBidi"/>
      <w:b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E2059"/>
    <w:rPr>
      <w:rFonts w:eastAsiaTheme="majorEastAsia" w:cstheme="majorBidi"/>
      <w:b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190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F19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190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F190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19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190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190E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1A69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69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699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69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6996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A528AA"/>
    <w:rPr>
      <w:rFonts w:ascii="Times New Roman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AA21EE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A21EE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A21EE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A21EE"/>
    <w:rPr>
      <w:rFonts w:ascii="Aptos" w:hAnsi="Aptos"/>
      <w:noProof/>
      <w:lang w:val="en-US"/>
    </w:rPr>
  </w:style>
  <w:style w:type="character" w:styleId="PlaceholderText">
    <w:name w:val="Placeholder Text"/>
    <w:basedOn w:val="DefaultParagraphFont"/>
    <w:uiPriority w:val="99"/>
    <w:semiHidden/>
    <w:rsid w:val="00253B43"/>
    <w:rPr>
      <w:color w:val="666666"/>
    </w:rPr>
  </w:style>
  <w:style w:type="character" w:styleId="Hyperlink">
    <w:name w:val="Hyperlink"/>
    <w:basedOn w:val="DefaultParagraphFont"/>
    <w:uiPriority w:val="99"/>
    <w:unhideWhenUsed/>
    <w:rsid w:val="00B3225C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3225C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213A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4.png"/><Relationship Id="rId5" Type="http://schemas.openxmlformats.org/officeDocument/2006/relationships/styles" Target="styles.xml"/><Relationship Id="rId10" Type="http://schemas.openxmlformats.org/officeDocument/2006/relationships/image" Target="media/image3.png"/><Relationship Id="rId4" Type="http://schemas.openxmlformats.org/officeDocument/2006/relationships/numbering" Target="numbering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5f7b3f3-3a3b-422d-a04e-4e4ca7e155b3">
      <Terms xmlns="http://schemas.microsoft.com/office/infopath/2007/PartnerControls"/>
    </lcf76f155ced4ddcb4097134ff3c332f>
    <TaxCatchAll xmlns="954e34bf-d5f9-4582-9fad-a5815a8f0698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36B688782534249AF9BA2C26997E734" ma:contentTypeVersion="16" ma:contentTypeDescription="Create a new document." ma:contentTypeScope="" ma:versionID="1af0ef778982a3483f3dfe7afa6e3634">
  <xsd:schema xmlns:xsd="http://www.w3.org/2001/XMLSchema" xmlns:xs="http://www.w3.org/2001/XMLSchema" xmlns:p="http://schemas.microsoft.com/office/2006/metadata/properties" xmlns:ns2="05f7b3f3-3a3b-422d-a04e-4e4ca7e155b3" xmlns:ns3="954e34bf-d5f9-4582-9fad-a5815a8f0698" targetNamespace="http://schemas.microsoft.com/office/2006/metadata/properties" ma:root="true" ma:fieldsID="51880690510c6fdc2781cf1007d45c4b" ns2:_="" ns3:_="">
    <xsd:import namespace="05f7b3f3-3a3b-422d-a04e-4e4ca7e155b3"/>
    <xsd:import namespace="954e34bf-d5f9-4582-9fad-a5815a8f069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5f7b3f3-3a3b-422d-a04e-4e4ca7e155b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2b026aac-6b52-4d7e-a64d-f3ee90946f5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3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4e34bf-d5f9-4582-9fad-a5815a8f0698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ee08c6e9-23b3-446a-8f55-6e965754436b}" ma:internalName="TaxCatchAll" ma:showField="CatchAllData" ma:web="954e34bf-d5f9-4582-9fad-a5815a8f069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9487298-60CE-4FE5-803E-E02AB3A3067A}">
  <ds:schemaRefs>
    <ds:schemaRef ds:uri="http://schemas.microsoft.com/office/2006/metadata/properties"/>
    <ds:schemaRef ds:uri="http://schemas.microsoft.com/office/infopath/2007/PartnerControls"/>
    <ds:schemaRef ds:uri="05f7b3f3-3a3b-422d-a04e-4e4ca7e155b3"/>
    <ds:schemaRef ds:uri="954e34bf-d5f9-4582-9fad-a5815a8f0698"/>
  </ds:schemaRefs>
</ds:datastoreItem>
</file>

<file path=customXml/itemProps2.xml><?xml version="1.0" encoding="utf-8"?>
<ds:datastoreItem xmlns:ds="http://schemas.openxmlformats.org/officeDocument/2006/customXml" ds:itemID="{3491A1CF-7660-489A-960E-5DE323CE2A7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5f7b3f3-3a3b-422d-a04e-4e4ca7e155b3"/>
    <ds:schemaRef ds:uri="954e34bf-d5f9-4582-9fad-a5815a8f069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4E1ED91-1A85-42DB-9109-5D3D71503A8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94</Words>
  <Characters>6005</Characters>
  <Application>Microsoft Office Word</Application>
  <DocSecurity>0</DocSecurity>
  <Lines>1501</Lines>
  <Paragraphs>6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isin Fitzgerald</dc:creator>
  <cp:keywords/>
  <dc:description/>
  <cp:lastModifiedBy>Julie Hastings</cp:lastModifiedBy>
  <cp:revision>2</cp:revision>
  <dcterms:created xsi:type="dcterms:W3CDTF">2026-04-08T10:34:00Z</dcterms:created>
  <dcterms:modified xsi:type="dcterms:W3CDTF">2026-04-08T1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36B688782534249AF9BA2C26997E734</vt:lpwstr>
  </property>
  <property fmtid="{D5CDD505-2E9C-101B-9397-08002B2CF9AE}" pid="3" name="MediaServiceImageTags">
    <vt:lpwstr/>
  </property>
  <property fmtid="{D5CDD505-2E9C-101B-9397-08002B2CF9AE}" pid="4" name="MSIP_Label_be5cb09a-2992-49d6-8ac9-5f63e7b1ad2f_Enabled">
    <vt:lpwstr>true</vt:lpwstr>
  </property>
  <property fmtid="{D5CDD505-2E9C-101B-9397-08002B2CF9AE}" pid="5" name="MSIP_Label_be5cb09a-2992-49d6-8ac9-5f63e7b1ad2f_SetDate">
    <vt:lpwstr>2026-04-08T10:34:23Z</vt:lpwstr>
  </property>
  <property fmtid="{D5CDD505-2E9C-101B-9397-08002B2CF9AE}" pid="6" name="MSIP_Label_be5cb09a-2992-49d6-8ac9-5f63e7b1ad2f_Method">
    <vt:lpwstr>Standard</vt:lpwstr>
  </property>
  <property fmtid="{D5CDD505-2E9C-101B-9397-08002B2CF9AE}" pid="7" name="MSIP_Label_be5cb09a-2992-49d6-8ac9-5f63e7b1ad2f_Name">
    <vt:lpwstr>Controlled</vt:lpwstr>
  </property>
  <property fmtid="{D5CDD505-2E9C-101B-9397-08002B2CF9AE}" pid="8" name="MSIP_Label_be5cb09a-2992-49d6-8ac9-5f63e7b1ad2f_SiteId">
    <vt:lpwstr>91761b62-4c45-43f5-9f0e-be8ad9b551ff</vt:lpwstr>
  </property>
  <property fmtid="{D5CDD505-2E9C-101B-9397-08002B2CF9AE}" pid="9" name="MSIP_Label_be5cb09a-2992-49d6-8ac9-5f63e7b1ad2f_ActionId">
    <vt:lpwstr>f0af3eca-343e-4132-bfeb-0cabcfabb0d1</vt:lpwstr>
  </property>
  <property fmtid="{D5CDD505-2E9C-101B-9397-08002B2CF9AE}" pid="10" name="MSIP_Label_be5cb09a-2992-49d6-8ac9-5f63e7b1ad2f_ContentBits">
    <vt:lpwstr>0</vt:lpwstr>
  </property>
  <property fmtid="{D5CDD505-2E9C-101B-9397-08002B2CF9AE}" pid="11" name="MSIP_Label_be5cb09a-2992-49d6-8ac9-5f63e7b1ad2f_Tag">
    <vt:lpwstr>10, 3, 0, 1</vt:lpwstr>
  </property>
</Properties>
</file>